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90"/>
        <w:gridCol w:w="2644"/>
        <w:gridCol w:w="1872"/>
      </w:tblGrid>
      <w:tr w:rsidR="000368E8" w:rsidRPr="008B3113" w14:paraId="33506E95" w14:textId="77777777" w:rsidTr="00763D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3D182B24" w14:textId="0E365802" w:rsidR="000368E8" w:rsidRPr="00D97A94" w:rsidRDefault="000368E8" w:rsidP="00763D02">
            <w:pPr>
              <w:rPr>
                <w:szCs w:val="24"/>
              </w:rPr>
            </w:pPr>
            <w:r>
              <w:t>Table S</w:t>
            </w:r>
            <w:r>
              <w:rPr>
                <w:rFonts w:hint="eastAsia"/>
                <w:lang w:eastAsia="zh-CN"/>
              </w:rPr>
              <w:t>1</w:t>
            </w:r>
            <w:r>
              <w:t>.</w:t>
            </w:r>
            <w:r w:rsidR="00C91215">
              <w:rPr>
                <w:rFonts w:hint="eastAsia"/>
                <w:lang w:eastAsia="zh-CN"/>
              </w:rPr>
              <w:t xml:space="preserve"> </w:t>
            </w:r>
            <w:r w:rsidRPr="00D97A94">
              <w:rPr>
                <w:szCs w:val="24"/>
              </w:rPr>
              <w:t>Materials in this study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3BEACE" w14:textId="77777777" w:rsidR="000368E8" w:rsidRPr="008B3113" w:rsidRDefault="000368E8" w:rsidP="00763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ABBBCD" w14:textId="77777777" w:rsidR="000368E8" w:rsidRPr="008B3113" w:rsidRDefault="000368E8" w:rsidP="00763D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4"/>
              </w:rPr>
            </w:pPr>
          </w:p>
        </w:tc>
      </w:tr>
      <w:tr w:rsidR="000368E8" w:rsidRPr="008B3113" w14:paraId="4202BEC3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AF0C11" w14:textId="77777777" w:rsidR="000368E8" w:rsidRPr="00D97A94" w:rsidRDefault="000368E8" w:rsidP="00763D02">
            <w:pPr>
              <w:ind w:rightChars="-355" w:right="-852"/>
              <w:rPr>
                <w:szCs w:val="24"/>
              </w:rPr>
            </w:pPr>
            <w:r w:rsidRPr="00D97A94">
              <w:rPr>
                <w:szCs w:val="24"/>
              </w:rPr>
              <w:t>REAGENT or RE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6EBC05" w14:textId="77777777" w:rsidR="000368E8" w:rsidRPr="00D97A94" w:rsidRDefault="000368E8" w:rsidP="00763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97A94">
              <w:rPr>
                <w:b/>
                <w:bCs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FEF78" w14:textId="77777777" w:rsidR="000368E8" w:rsidRPr="00D97A94" w:rsidRDefault="000368E8" w:rsidP="00763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Cs w:val="24"/>
              </w:rPr>
            </w:pPr>
            <w:r w:rsidRPr="00D97A94">
              <w:rPr>
                <w:b/>
                <w:bCs/>
                <w:szCs w:val="24"/>
              </w:rPr>
              <w:t>IDENTIFIER</w:t>
            </w:r>
          </w:p>
        </w:tc>
      </w:tr>
      <w:tr w:rsidR="000368E8" w:rsidRPr="008B3113" w14:paraId="7AE20E26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5D1574" w14:textId="77777777" w:rsidR="000368E8" w:rsidRPr="00D97A94" w:rsidRDefault="000368E8" w:rsidP="00763D02">
            <w:pPr>
              <w:rPr>
                <w:szCs w:val="24"/>
              </w:rPr>
            </w:pPr>
            <w:r w:rsidRPr="00D97A94">
              <w:rPr>
                <w:szCs w:val="24"/>
              </w:rPr>
              <w:t>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0D0271" w14:textId="77777777" w:rsidR="000368E8" w:rsidRPr="008B3113" w:rsidRDefault="000368E8" w:rsidP="00763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239A45" w14:textId="77777777" w:rsidR="000368E8" w:rsidRPr="008B3113" w:rsidRDefault="000368E8" w:rsidP="00763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0368E8" w:rsidRPr="008B3113" w14:paraId="423B86C8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4D45B3C7" w14:textId="389D18AE" w:rsidR="000368E8" w:rsidRPr="008B3113" w:rsidRDefault="000368E8" w:rsidP="00763D02">
            <w:pPr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Anti-EZH2 </w:t>
            </w:r>
            <w:r w:rsidR="0044562C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a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ntibod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0EA965" w14:textId="77777777" w:rsidR="000368E8" w:rsidRPr="008B3113" w:rsidRDefault="000368E8" w:rsidP="00763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kern w:val="2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8541D5" w14:textId="77777777" w:rsidR="000368E8" w:rsidRPr="008B3113" w:rsidRDefault="000368E8" w:rsidP="00763D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kern w:val="2"/>
                <w:sz w:val="21"/>
                <w:szCs w:val="24"/>
                <w:lang w:eastAsia="zh-CN"/>
              </w:rPr>
              <w:t>21800-1-AP</w:t>
            </w:r>
          </w:p>
        </w:tc>
      </w:tr>
      <w:tr w:rsidR="000368E8" w:rsidRPr="008B3113" w14:paraId="603AEE27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E90FC" w14:textId="5442AB98" w:rsidR="000368E8" w:rsidRPr="008B3113" w:rsidRDefault="000368E8" w:rsidP="00763D02">
            <w:pPr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Anti-γH2AX </w:t>
            </w:r>
            <w:r w:rsidR="0044562C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a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ntibody</w:t>
            </w:r>
          </w:p>
        </w:tc>
        <w:tc>
          <w:tcPr>
            <w:tcW w:w="0" w:type="auto"/>
          </w:tcPr>
          <w:p w14:paraId="43FCBD5B" w14:textId="77777777" w:rsidR="000368E8" w:rsidRPr="008B3113" w:rsidRDefault="000368E8" w:rsidP="00763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>
              <w:rPr>
                <w:rFonts w:hint="eastAsia"/>
                <w:kern w:val="2"/>
                <w:szCs w:val="24"/>
                <w:lang w:eastAsia="zh-CN"/>
              </w:rPr>
              <w:t>Zenbio</w:t>
            </w:r>
            <w:proofErr w:type="spellEnd"/>
          </w:p>
        </w:tc>
        <w:tc>
          <w:tcPr>
            <w:tcW w:w="0" w:type="auto"/>
          </w:tcPr>
          <w:p w14:paraId="51F93389" w14:textId="77777777" w:rsidR="000368E8" w:rsidRPr="008B3113" w:rsidRDefault="000368E8" w:rsidP="00763D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rFonts w:hint="eastAsia"/>
                <w:kern w:val="2"/>
                <w:szCs w:val="24"/>
                <w:lang w:eastAsia="zh-CN"/>
              </w:rPr>
              <w:t>R381558</w:t>
            </w:r>
          </w:p>
        </w:tc>
      </w:tr>
      <w:tr w:rsidR="00460AED" w:rsidRPr="008B3113" w14:paraId="35A4D183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506BCA" w14:textId="5A545B57" w:rsidR="00460AED" w:rsidRDefault="0044562C" w:rsidP="00460AED">
            <w:pPr>
              <w:rPr>
                <w:kern w:val="2"/>
                <w:szCs w:val="24"/>
                <w:lang w:eastAsia="zh-CN"/>
              </w:rPr>
            </w:pPr>
            <w:r w:rsidRPr="0044562C">
              <w:rPr>
                <w:b w:val="0"/>
                <w:bCs w:val="0"/>
              </w:rPr>
              <w:t>Anti-Ki67 antibody</w:t>
            </w:r>
          </w:p>
        </w:tc>
        <w:tc>
          <w:tcPr>
            <w:tcW w:w="0" w:type="auto"/>
          </w:tcPr>
          <w:p w14:paraId="0A4410CF" w14:textId="70348D28" w:rsidR="00460AED" w:rsidRDefault="00460AED" w:rsidP="00460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8B3113">
              <w:t>Abcam</w:t>
            </w:r>
          </w:p>
        </w:tc>
        <w:tc>
          <w:tcPr>
            <w:tcW w:w="0" w:type="auto"/>
          </w:tcPr>
          <w:p w14:paraId="7045824E" w14:textId="2B1836D6" w:rsidR="00460AED" w:rsidRDefault="00460AED" w:rsidP="00460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8B3113">
              <w:t>Cat#ab16667</w:t>
            </w:r>
          </w:p>
        </w:tc>
      </w:tr>
      <w:tr w:rsidR="0044562C" w:rsidRPr="008B3113" w14:paraId="7FFAE36A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EE2994" w14:textId="6F122188" w:rsidR="0044562C" w:rsidRPr="0044562C" w:rsidRDefault="0044562C" w:rsidP="0044562C">
            <w:pPr>
              <w:rPr>
                <w:b w:val="0"/>
                <w:bCs w:val="0"/>
              </w:rPr>
            </w:pPr>
            <w:r w:rsidRPr="0044562C">
              <w:rPr>
                <w:b w:val="0"/>
                <w:bCs w:val="0"/>
              </w:rPr>
              <w:t>beta-actin mouse monoclonal antibody</w:t>
            </w:r>
          </w:p>
        </w:tc>
        <w:tc>
          <w:tcPr>
            <w:tcW w:w="0" w:type="auto"/>
          </w:tcPr>
          <w:p w14:paraId="33BDCE8F" w14:textId="259D5EAF" w:rsidR="0044562C" w:rsidRPr="00C437FA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C437FA">
              <w:t>Proteintech</w:t>
            </w:r>
            <w:proofErr w:type="spellEnd"/>
          </w:p>
        </w:tc>
        <w:tc>
          <w:tcPr>
            <w:tcW w:w="0" w:type="auto"/>
          </w:tcPr>
          <w:p w14:paraId="13AA1BD8" w14:textId="21463837" w:rsidR="0044562C" w:rsidRPr="00C437FA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37FA">
              <w:t>Cat#66009-1-Ig</w:t>
            </w:r>
          </w:p>
        </w:tc>
      </w:tr>
      <w:tr w:rsidR="0044562C" w:rsidRPr="008B3113" w14:paraId="78CD54EC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E97F57" w14:textId="1DE76B40" w:rsidR="0044562C" w:rsidRPr="0044562C" w:rsidRDefault="0044562C" w:rsidP="0044562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HRP-conjugated </w:t>
            </w:r>
            <w:proofErr w:type="spellStart"/>
            <w:r>
              <w:rPr>
                <w:b w:val="0"/>
                <w:bCs w:val="0"/>
                <w:kern w:val="2"/>
                <w:szCs w:val="24"/>
                <w:lang w:eastAsia="zh-CN"/>
              </w:rPr>
              <w:t>Affinipure</w:t>
            </w:r>
            <w:proofErr w:type="spellEnd"/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 Goat Anti-Mouse IgG(H+L)</w:t>
            </w:r>
          </w:p>
        </w:tc>
        <w:tc>
          <w:tcPr>
            <w:tcW w:w="0" w:type="auto"/>
          </w:tcPr>
          <w:p w14:paraId="44C6DD29" w14:textId="520A44D9" w:rsidR="0044562C" w:rsidRPr="00C437FA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0" w:type="auto"/>
          </w:tcPr>
          <w:p w14:paraId="1C1F535A" w14:textId="6F00276C" w:rsidR="0044562C" w:rsidRPr="00C437FA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SA00001-1</w:t>
            </w:r>
          </w:p>
        </w:tc>
      </w:tr>
      <w:tr w:rsidR="0044562C" w:rsidRPr="008B3113" w14:paraId="75BFBEE0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5BE27" w14:textId="4F56AB0E" w:rsidR="0044562C" w:rsidRPr="0044562C" w:rsidRDefault="0044562C" w:rsidP="0044562C">
            <w:pPr>
              <w:rPr>
                <w:b w:val="0"/>
                <w:bCs w:val="0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>HRP-conjugated Goat Anti-Rabbit IgG(H+L)</w:t>
            </w:r>
          </w:p>
        </w:tc>
        <w:tc>
          <w:tcPr>
            <w:tcW w:w="0" w:type="auto"/>
          </w:tcPr>
          <w:p w14:paraId="32DCE364" w14:textId="4AED29C0" w:rsidR="0044562C" w:rsidRPr="00C437FA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0" w:type="auto"/>
          </w:tcPr>
          <w:p w14:paraId="5F0C4BAB" w14:textId="076799A6" w:rsidR="0044562C" w:rsidRPr="00C437FA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SA00001-2</w:t>
            </w:r>
          </w:p>
        </w:tc>
      </w:tr>
      <w:tr w:rsidR="0044562C" w:rsidRPr="008B3113" w14:paraId="74711B92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4F3480" w14:textId="73815E07" w:rsidR="0044562C" w:rsidRPr="0044562C" w:rsidRDefault="0044562C" w:rsidP="0044562C">
            <w:pPr>
              <w:rPr>
                <w:b w:val="0"/>
                <w:bCs w:val="0"/>
                <w:szCs w:val="24"/>
              </w:rPr>
            </w:pPr>
            <w:proofErr w:type="spellStart"/>
            <w:r w:rsidRPr="008B3113">
              <w:rPr>
                <w:b w:val="0"/>
                <w:bCs w:val="0"/>
              </w:rPr>
              <w:t>Dylight</w:t>
            </w:r>
            <w:proofErr w:type="spellEnd"/>
            <w:r w:rsidRPr="008B3113">
              <w:rPr>
                <w:b w:val="0"/>
                <w:bCs w:val="0"/>
              </w:rPr>
              <w:t xml:space="preserve"> 549, Goat Anti-Rabbit IgG</w:t>
            </w:r>
          </w:p>
        </w:tc>
        <w:tc>
          <w:tcPr>
            <w:tcW w:w="0" w:type="auto"/>
          </w:tcPr>
          <w:p w14:paraId="2B9E0AE9" w14:textId="45011500" w:rsidR="0044562C" w:rsidRPr="008B3113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8B3113">
              <w:t>Abbkine</w:t>
            </w:r>
            <w:proofErr w:type="spellEnd"/>
          </w:p>
        </w:tc>
        <w:tc>
          <w:tcPr>
            <w:tcW w:w="0" w:type="auto"/>
          </w:tcPr>
          <w:p w14:paraId="69156283" w14:textId="558F6E8D" w:rsidR="0044562C" w:rsidRPr="008B3113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8B3113">
              <w:t>Cat#A23320</w:t>
            </w:r>
          </w:p>
        </w:tc>
      </w:tr>
      <w:tr w:rsidR="0044562C" w:rsidRPr="008B3113" w14:paraId="13347F9A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B09A5F" w14:textId="77777777" w:rsidR="0044562C" w:rsidRPr="008B3113" w:rsidRDefault="0044562C" w:rsidP="0044562C">
            <w:pPr>
              <w:rPr>
                <w:b w:val="0"/>
                <w:bCs w:val="0"/>
                <w:szCs w:val="24"/>
              </w:rPr>
            </w:pPr>
            <w:r w:rsidRPr="00D97A94">
              <w:rPr>
                <w:szCs w:val="24"/>
              </w:rPr>
              <w:t>Critical commercial assay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1F0175" w14:textId="77777777" w:rsidR="0044562C" w:rsidRPr="008B3113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87C244" w14:textId="77777777" w:rsidR="0044562C" w:rsidRPr="008B3113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</w:p>
        </w:tc>
      </w:tr>
      <w:tr w:rsidR="0044562C" w14:paraId="18F0EAD4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00FE2B4" w14:textId="77777777" w:rsidR="0044562C" w:rsidRDefault="0044562C" w:rsidP="0044562C"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RIPA </w:t>
            </w:r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B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uff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78F03A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Solarbio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A4BCEF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S2100</w:t>
            </w:r>
          </w:p>
        </w:tc>
      </w:tr>
      <w:tr w:rsidR="0044562C" w14:paraId="734A090E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D7DDC" w14:textId="77777777" w:rsidR="0044562C" w:rsidRDefault="0044562C" w:rsidP="0044562C">
            <w:r>
              <w:rPr>
                <w:b w:val="0"/>
                <w:bCs w:val="0"/>
                <w:kern w:val="2"/>
                <w:szCs w:val="24"/>
                <w:lang w:eastAsia="zh-CN"/>
              </w:rPr>
              <w:t>H&amp;E Stain Kit</w:t>
            </w:r>
          </w:p>
        </w:tc>
        <w:tc>
          <w:tcPr>
            <w:tcW w:w="0" w:type="auto"/>
          </w:tcPr>
          <w:p w14:paraId="1C825FA1" w14:textId="77777777" w:rsidR="0044562C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Solarbio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509B5CF5" w14:textId="77777777" w:rsidR="0044562C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G1120</w:t>
            </w:r>
          </w:p>
        </w:tc>
      </w:tr>
      <w:tr w:rsidR="0044562C" w14:paraId="72290DF2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4A470F" w14:textId="77777777" w:rsidR="0044562C" w:rsidRDefault="0044562C" w:rsidP="0044562C">
            <w:r>
              <w:rPr>
                <w:b w:val="0"/>
                <w:bCs w:val="0"/>
                <w:kern w:val="2"/>
                <w:szCs w:val="24"/>
                <w:lang w:eastAsia="zh-CN"/>
              </w:rPr>
              <w:t>BCA Protein Assay Kit</w:t>
            </w:r>
          </w:p>
        </w:tc>
        <w:tc>
          <w:tcPr>
            <w:tcW w:w="0" w:type="auto"/>
          </w:tcPr>
          <w:p w14:paraId="0E94F6B9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Solarbio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03C9DCD2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PC0020</w:t>
            </w:r>
          </w:p>
        </w:tc>
      </w:tr>
      <w:tr w:rsidR="0044562C" w14:paraId="20E8C66B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08FCD1" w14:textId="77777777" w:rsidR="0044562C" w:rsidRDefault="0044562C" w:rsidP="0044562C"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DAPI </w:t>
            </w:r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S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olution</w:t>
            </w:r>
          </w:p>
        </w:tc>
        <w:tc>
          <w:tcPr>
            <w:tcW w:w="0" w:type="auto"/>
          </w:tcPr>
          <w:p w14:paraId="6FD7BA29" w14:textId="77777777" w:rsidR="0044562C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Solarbio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420DA7BD" w14:textId="77777777" w:rsidR="0044562C" w:rsidRDefault="0044562C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C0065</w:t>
            </w:r>
          </w:p>
        </w:tc>
      </w:tr>
      <w:tr w:rsidR="0044562C" w14:paraId="70B3AA05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D0094" w14:textId="3024AE69" w:rsidR="0044562C" w:rsidRDefault="0044562C" w:rsidP="0044562C">
            <w:pPr>
              <w:rPr>
                <w:kern w:val="2"/>
                <w:szCs w:val="24"/>
                <w:lang w:eastAsia="zh-CN"/>
              </w:rPr>
            </w:pPr>
            <w:r w:rsidRPr="005A6B7F">
              <w:rPr>
                <w:b w:val="0"/>
                <w:bCs w:val="0"/>
                <w:kern w:val="2"/>
                <w:szCs w:val="24"/>
                <w:lang w:eastAsia="zh-CN"/>
              </w:rPr>
              <w:t>Hoechst 33342</w:t>
            </w:r>
          </w:p>
        </w:tc>
        <w:tc>
          <w:tcPr>
            <w:tcW w:w="0" w:type="auto"/>
          </w:tcPr>
          <w:p w14:paraId="134C1F49" w14:textId="0A43AE8A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>
              <w:rPr>
                <w:kern w:val="2"/>
                <w:szCs w:val="24"/>
                <w:lang w:eastAsia="zh-CN"/>
              </w:rPr>
              <w:t>Solarbio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6A58EE1C" w14:textId="618BA70B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Cat#</w:t>
            </w:r>
            <w:r w:rsidRPr="005A6B7F">
              <w:rPr>
                <w:kern w:val="2"/>
                <w:szCs w:val="24"/>
                <w:lang w:eastAsia="zh-CN"/>
              </w:rPr>
              <w:t>C0030</w:t>
            </w:r>
          </w:p>
        </w:tc>
      </w:tr>
      <w:tr w:rsidR="00695B74" w14:paraId="7B97B9F3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65771" w14:textId="5DE14C86" w:rsidR="00695B74" w:rsidRPr="007B05B0" w:rsidRDefault="00695B74" w:rsidP="0044562C">
            <w:pPr>
              <w:rPr>
                <w:b w:val="0"/>
                <w:bCs w:val="0"/>
                <w:color w:val="EE0000"/>
                <w:kern w:val="2"/>
                <w:szCs w:val="24"/>
                <w:lang w:eastAsia="zh-CN"/>
              </w:rPr>
            </w:pPr>
            <w:r w:rsidRPr="007B05B0">
              <w:rPr>
                <w:color w:val="EE0000"/>
                <w:kern w:val="2"/>
                <w:szCs w:val="24"/>
                <w:lang w:eastAsia="zh-CN"/>
              </w:rPr>
              <w:t>Masson’s Trichrome Stain Kit</w:t>
            </w:r>
          </w:p>
        </w:tc>
        <w:tc>
          <w:tcPr>
            <w:tcW w:w="0" w:type="auto"/>
          </w:tcPr>
          <w:p w14:paraId="106561CC" w14:textId="3CE90FD2" w:rsidR="00695B74" w:rsidRPr="007B05B0" w:rsidRDefault="00695B74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color w:val="EE0000"/>
                <w:kern w:val="2"/>
                <w:szCs w:val="24"/>
                <w:lang w:eastAsia="zh-CN"/>
              </w:rPr>
              <w:t>Solarbio</w:t>
            </w:r>
            <w:proofErr w:type="spellEnd"/>
            <w:r w:rsidRPr="007B05B0">
              <w:rPr>
                <w:color w:val="EE0000"/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1C657720" w14:textId="235254C6" w:rsidR="00695B74" w:rsidRPr="007B05B0" w:rsidRDefault="00695B74" w:rsidP="004456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EE0000"/>
                <w:kern w:val="2"/>
                <w:szCs w:val="24"/>
                <w:lang w:eastAsia="zh-CN"/>
              </w:rPr>
            </w:pPr>
            <w:r w:rsidRPr="007B05B0">
              <w:rPr>
                <w:color w:val="EE0000"/>
                <w:kern w:val="2"/>
                <w:szCs w:val="24"/>
                <w:lang w:eastAsia="zh-CN"/>
              </w:rPr>
              <w:t>Cat#</w:t>
            </w:r>
            <w:r w:rsidRPr="00527215">
              <w:rPr>
                <w:rFonts w:hint="eastAsia"/>
                <w:color w:val="EE0000"/>
                <w:kern w:val="2"/>
                <w:szCs w:val="24"/>
                <w:lang w:eastAsia="zh-CN"/>
              </w:rPr>
              <w:t>G1346</w:t>
            </w:r>
          </w:p>
        </w:tc>
      </w:tr>
      <w:tr w:rsidR="0044562C" w14:paraId="75E0EE10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0B8A9" w14:textId="77777777" w:rsidR="0044562C" w:rsidRDefault="0044562C" w:rsidP="0044562C">
            <w:proofErr w:type="spellStart"/>
            <w:r>
              <w:rPr>
                <w:b w:val="0"/>
                <w:bCs w:val="0"/>
                <w:kern w:val="2"/>
                <w:szCs w:val="24"/>
                <w:lang w:eastAsia="zh-CN"/>
              </w:rPr>
              <w:t>Calcein</w:t>
            </w:r>
            <w:proofErr w:type="spellEnd"/>
            <w:r>
              <w:rPr>
                <w:b w:val="0"/>
                <w:bCs w:val="0"/>
                <w:kern w:val="2"/>
                <w:szCs w:val="24"/>
                <w:lang w:eastAsia="zh-CN"/>
              </w:rPr>
              <w:t>/PI Cell Viability/Cytotoxicity Assay Kit</w:t>
            </w:r>
          </w:p>
        </w:tc>
        <w:tc>
          <w:tcPr>
            <w:tcW w:w="0" w:type="auto"/>
          </w:tcPr>
          <w:p w14:paraId="2588F14E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Beyotime</w:t>
            </w:r>
            <w:proofErr w:type="spellEnd"/>
          </w:p>
        </w:tc>
        <w:tc>
          <w:tcPr>
            <w:tcW w:w="0" w:type="auto"/>
          </w:tcPr>
          <w:p w14:paraId="119E02DF" w14:textId="77777777" w:rsidR="0044562C" w:rsidRDefault="0044562C" w:rsidP="004456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C2015M</w:t>
            </w:r>
          </w:p>
        </w:tc>
      </w:tr>
      <w:tr w:rsidR="00093266" w14:paraId="23B4BE3D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8EBCD" w14:textId="0B20F117" w:rsidR="00093266" w:rsidRDefault="00093266" w:rsidP="00093266">
            <w:pPr>
              <w:rPr>
                <w:kern w:val="2"/>
                <w:szCs w:val="24"/>
                <w:lang w:eastAsia="zh-CN"/>
              </w:rPr>
            </w:pPr>
            <w:r w:rsidRPr="008B3113">
              <w:rPr>
                <w:b w:val="0"/>
                <w:bCs w:val="0"/>
              </w:rPr>
              <w:t>MMP assay kit with JC-1</w:t>
            </w:r>
          </w:p>
        </w:tc>
        <w:tc>
          <w:tcPr>
            <w:tcW w:w="0" w:type="auto"/>
          </w:tcPr>
          <w:p w14:paraId="266B0A1D" w14:textId="09CDB59B" w:rsidR="00093266" w:rsidRDefault="00093266" w:rsidP="0009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8B3113">
              <w:t>Beyotime</w:t>
            </w:r>
            <w:proofErr w:type="spellEnd"/>
          </w:p>
        </w:tc>
        <w:tc>
          <w:tcPr>
            <w:tcW w:w="0" w:type="auto"/>
          </w:tcPr>
          <w:p w14:paraId="736FD113" w14:textId="33BCC244" w:rsidR="00093266" w:rsidRDefault="00093266" w:rsidP="0009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8B3113">
              <w:t>Cat#C2006</w:t>
            </w:r>
          </w:p>
        </w:tc>
      </w:tr>
      <w:tr w:rsidR="00093266" w14:paraId="6EBB6FCB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123487" w14:textId="5B67FE89" w:rsidR="00093266" w:rsidRDefault="00093266" w:rsidP="00093266">
            <w:pPr>
              <w:rPr>
                <w:kern w:val="2"/>
                <w:szCs w:val="24"/>
                <w:lang w:eastAsia="zh-CN"/>
              </w:rPr>
            </w:pPr>
            <w:r w:rsidRPr="00093266">
              <w:rPr>
                <w:b w:val="0"/>
                <w:bCs w:val="0"/>
              </w:rPr>
              <w:t>Enhanced ATP Assay Kit</w:t>
            </w:r>
          </w:p>
        </w:tc>
        <w:tc>
          <w:tcPr>
            <w:tcW w:w="0" w:type="auto"/>
          </w:tcPr>
          <w:p w14:paraId="2F75E76D" w14:textId="71A3D696" w:rsidR="00093266" w:rsidRDefault="00093266" w:rsidP="0009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8B3113">
              <w:t>Beyotime</w:t>
            </w:r>
            <w:proofErr w:type="spellEnd"/>
          </w:p>
        </w:tc>
        <w:tc>
          <w:tcPr>
            <w:tcW w:w="0" w:type="auto"/>
          </w:tcPr>
          <w:p w14:paraId="593C05E8" w14:textId="0EBEDB19" w:rsidR="00093266" w:rsidRDefault="00093266" w:rsidP="0009326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8B3113">
              <w:t>Cat#</w:t>
            </w:r>
            <w:r w:rsidRPr="00093266">
              <w:rPr>
                <w:rFonts w:hint="eastAsia"/>
                <w:kern w:val="2"/>
                <w:szCs w:val="24"/>
                <w:lang w:eastAsia="zh-CN"/>
              </w:rPr>
              <w:t>S0027</w:t>
            </w:r>
          </w:p>
        </w:tc>
      </w:tr>
      <w:tr w:rsidR="00093266" w14:paraId="25C244A7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D3042" w14:textId="3C270479" w:rsidR="00093266" w:rsidRDefault="00093266" w:rsidP="00093266">
            <w:pPr>
              <w:rPr>
                <w:kern w:val="2"/>
                <w:szCs w:val="24"/>
                <w:lang w:eastAsia="zh-CN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>Crystal Violet Staining Solution</w:t>
            </w:r>
          </w:p>
        </w:tc>
        <w:tc>
          <w:tcPr>
            <w:tcW w:w="0" w:type="auto"/>
          </w:tcPr>
          <w:p w14:paraId="28614C03" w14:textId="3FE37AE3" w:rsidR="00093266" w:rsidRDefault="00093266" w:rsidP="0009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>
              <w:rPr>
                <w:kern w:val="2"/>
                <w:szCs w:val="24"/>
                <w:lang w:eastAsia="zh-CN"/>
              </w:rPr>
              <w:t>Beyotime</w:t>
            </w:r>
            <w:proofErr w:type="spellEnd"/>
          </w:p>
        </w:tc>
        <w:tc>
          <w:tcPr>
            <w:tcW w:w="0" w:type="auto"/>
          </w:tcPr>
          <w:p w14:paraId="37ADE8A1" w14:textId="14EE23A5" w:rsidR="00093266" w:rsidRDefault="00093266" w:rsidP="0009326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C0121</w:t>
            </w:r>
          </w:p>
        </w:tc>
      </w:tr>
      <w:tr w:rsidR="00695B74" w14:paraId="1D630A92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463002" w14:textId="522CA5EF" w:rsidR="00695B74" w:rsidRPr="00B3553E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0E0E0E">
              <w:rPr>
                <w:rFonts w:hint="eastAsia"/>
                <w:b w:val="0"/>
                <w:bCs w:val="0"/>
                <w:color w:val="EE0000"/>
                <w:kern w:val="2"/>
                <w:szCs w:val="24"/>
                <w:lang w:eastAsia="zh-CN"/>
              </w:rPr>
              <w:t>Total Superoxide Dismutase Assay Kit</w:t>
            </w:r>
          </w:p>
        </w:tc>
        <w:tc>
          <w:tcPr>
            <w:tcW w:w="0" w:type="auto"/>
          </w:tcPr>
          <w:p w14:paraId="36AC7885" w14:textId="15E69932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0E0E0E">
              <w:rPr>
                <w:color w:val="EE0000"/>
                <w:kern w:val="2"/>
                <w:szCs w:val="24"/>
                <w:lang w:eastAsia="zh-CN"/>
              </w:rPr>
              <w:t>Beyotime</w:t>
            </w:r>
            <w:proofErr w:type="spellEnd"/>
          </w:p>
        </w:tc>
        <w:tc>
          <w:tcPr>
            <w:tcW w:w="0" w:type="auto"/>
          </w:tcPr>
          <w:p w14:paraId="11985E36" w14:textId="4A8FBEB2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0E0E0E">
              <w:rPr>
                <w:color w:val="EE0000"/>
                <w:kern w:val="2"/>
                <w:szCs w:val="24"/>
                <w:lang w:eastAsia="zh-CN"/>
              </w:rPr>
              <w:t>Cat#</w:t>
            </w:r>
            <w:r w:rsidRPr="000E0E0E">
              <w:rPr>
                <w:rFonts w:hint="eastAsia"/>
                <w:color w:val="EE0000"/>
                <w:kern w:val="2"/>
                <w:szCs w:val="24"/>
                <w:lang w:eastAsia="zh-CN"/>
              </w:rPr>
              <w:t>S0101S</w:t>
            </w:r>
          </w:p>
        </w:tc>
      </w:tr>
      <w:tr w:rsidR="00695B74" w14:paraId="2B9E75CD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19DFD6" w14:textId="77777777" w:rsidR="00695B74" w:rsidRPr="000E2781" w:rsidRDefault="00695B74" w:rsidP="00695B74">
            <w:pPr>
              <w:rPr>
                <w:b w:val="0"/>
                <w:bCs w:val="0"/>
                <w:kern w:val="2"/>
                <w:szCs w:val="24"/>
                <w:lang w:eastAsia="zh-CN"/>
              </w:rPr>
            </w:pPr>
            <w:r w:rsidRPr="00B3553E">
              <w:rPr>
                <w:b w:val="0"/>
                <w:bCs w:val="0"/>
                <w:kern w:val="2"/>
                <w:szCs w:val="24"/>
                <w:lang w:eastAsia="zh-CN"/>
              </w:rPr>
              <w:t>One-step TUNEL In Situ Apoptosis Kit</w:t>
            </w:r>
          </w:p>
        </w:tc>
        <w:tc>
          <w:tcPr>
            <w:tcW w:w="0" w:type="auto"/>
          </w:tcPr>
          <w:p w14:paraId="68ACF0AD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kern w:val="2"/>
                <w:szCs w:val="24"/>
                <w:lang w:eastAsia="zh-CN"/>
              </w:rPr>
              <w:t>Elabscience</w:t>
            </w:r>
            <w:proofErr w:type="spellEnd"/>
          </w:p>
        </w:tc>
        <w:tc>
          <w:tcPr>
            <w:tcW w:w="0" w:type="auto"/>
          </w:tcPr>
          <w:p w14:paraId="4D9A182E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rFonts w:hint="eastAsia"/>
                <w:kern w:val="2"/>
                <w:szCs w:val="24"/>
                <w:lang w:eastAsia="zh-CN"/>
              </w:rPr>
              <w:t>Cat#</w:t>
            </w:r>
            <w:r>
              <w:t xml:space="preserve"> </w:t>
            </w:r>
            <w:r w:rsidRPr="00B3553E">
              <w:rPr>
                <w:kern w:val="2"/>
                <w:szCs w:val="24"/>
                <w:lang w:eastAsia="zh-CN"/>
              </w:rPr>
              <w:t>E-CK-A322</w:t>
            </w:r>
          </w:p>
        </w:tc>
      </w:tr>
      <w:tr w:rsidR="00695B74" w14:paraId="0C404912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A122F" w14:textId="63BB3641" w:rsidR="00695B74" w:rsidRDefault="00695B74" w:rsidP="00695B74"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DAB </w:t>
            </w:r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K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it</w:t>
            </w:r>
          </w:p>
        </w:tc>
        <w:tc>
          <w:tcPr>
            <w:tcW w:w="0" w:type="auto"/>
          </w:tcPr>
          <w:p w14:paraId="783897AC" w14:textId="201D47AA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 xml:space="preserve">Zhongshan </w:t>
            </w:r>
            <w:proofErr w:type="spellStart"/>
            <w:r>
              <w:rPr>
                <w:kern w:val="2"/>
                <w:szCs w:val="24"/>
                <w:lang w:eastAsia="zh-CN"/>
              </w:rPr>
              <w:t>Goldenbridge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Biotechnology</w:t>
            </w:r>
          </w:p>
        </w:tc>
        <w:tc>
          <w:tcPr>
            <w:tcW w:w="0" w:type="auto"/>
          </w:tcPr>
          <w:p w14:paraId="2E1F9267" w14:textId="1E52F563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ZLI-9018</w:t>
            </w:r>
          </w:p>
        </w:tc>
      </w:tr>
      <w:tr w:rsidR="00695B74" w14:paraId="2A090DCD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CAF305" w14:textId="6F9CAC61" w:rsidR="00695B74" w:rsidRDefault="00695B74" w:rsidP="00695B74"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A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nti-mouse/rabbit IgG Polymer Detection System</w:t>
            </w:r>
          </w:p>
        </w:tc>
        <w:tc>
          <w:tcPr>
            <w:tcW w:w="0" w:type="auto"/>
          </w:tcPr>
          <w:p w14:paraId="00D9CA08" w14:textId="688E0823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 xml:space="preserve">Zhongshan </w:t>
            </w:r>
            <w:proofErr w:type="spellStart"/>
            <w:r>
              <w:rPr>
                <w:kern w:val="2"/>
                <w:szCs w:val="24"/>
                <w:lang w:eastAsia="zh-CN"/>
              </w:rPr>
              <w:t>Goldenbridge</w:t>
            </w:r>
            <w:proofErr w:type="spellEnd"/>
            <w:r>
              <w:rPr>
                <w:kern w:val="2"/>
                <w:szCs w:val="24"/>
                <w:lang w:eastAsia="zh-CN"/>
              </w:rPr>
              <w:t xml:space="preserve"> Biotechnology</w:t>
            </w:r>
          </w:p>
        </w:tc>
        <w:tc>
          <w:tcPr>
            <w:tcW w:w="0" w:type="auto"/>
          </w:tcPr>
          <w:p w14:paraId="3E2845C3" w14:textId="2BDB0D25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PV-6000</w:t>
            </w:r>
          </w:p>
        </w:tc>
      </w:tr>
      <w:tr w:rsidR="00695B74" w14:paraId="36256B66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FEE3D" w14:textId="77777777" w:rsidR="00695B74" w:rsidRDefault="00695B74" w:rsidP="00695B74">
            <w:r>
              <w:rPr>
                <w:b w:val="0"/>
                <w:bCs w:val="0"/>
                <w:kern w:val="2"/>
                <w:szCs w:val="24"/>
                <w:lang w:eastAsia="zh-CN"/>
              </w:rPr>
              <w:t>CCK-8</w:t>
            </w:r>
          </w:p>
        </w:tc>
        <w:tc>
          <w:tcPr>
            <w:tcW w:w="0" w:type="auto"/>
          </w:tcPr>
          <w:p w14:paraId="44A36490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APExBIO</w:t>
            </w:r>
            <w:proofErr w:type="spellEnd"/>
          </w:p>
        </w:tc>
        <w:tc>
          <w:tcPr>
            <w:tcW w:w="0" w:type="auto"/>
          </w:tcPr>
          <w:p w14:paraId="4B55D050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K1018</w:t>
            </w:r>
          </w:p>
        </w:tc>
      </w:tr>
      <w:tr w:rsidR="00695B74" w14:paraId="6756BC6D" w14:textId="77777777" w:rsidTr="00763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95F5D4" w14:textId="77777777" w:rsidR="00695B74" w:rsidRDefault="00695B74" w:rsidP="00695B74">
            <w:proofErr w:type="spellStart"/>
            <w:r>
              <w:rPr>
                <w:b w:val="0"/>
                <w:bCs w:val="0"/>
                <w:kern w:val="2"/>
                <w:szCs w:val="24"/>
                <w:lang w:eastAsia="zh-CN"/>
              </w:rPr>
              <w:t>HiScript</w:t>
            </w:r>
            <w:proofErr w:type="spellEnd"/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 III RT </w:t>
            </w:r>
            <w:proofErr w:type="spellStart"/>
            <w:r>
              <w:rPr>
                <w:b w:val="0"/>
                <w:bCs w:val="0"/>
                <w:kern w:val="2"/>
                <w:szCs w:val="24"/>
                <w:lang w:eastAsia="zh-CN"/>
              </w:rPr>
              <w:t>SuperMix</w:t>
            </w:r>
            <w:proofErr w:type="spellEnd"/>
          </w:p>
        </w:tc>
        <w:tc>
          <w:tcPr>
            <w:tcW w:w="0" w:type="auto"/>
          </w:tcPr>
          <w:p w14:paraId="1804B4B0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Vazyme</w:t>
            </w:r>
            <w:proofErr w:type="spellEnd"/>
          </w:p>
        </w:tc>
        <w:tc>
          <w:tcPr>
            <w:tcW w:w="0" w:type="auto"/>
          </w:tcPr>
          <w:p w14:paraId="07948248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R323</w:t>
            </w:r>
          </w:p>
        </w:tc>
      </w:tr>
      <w:tr w:rsidR="00695B74" w14:paraId="7F783F91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878B40" w14:textId="77777777" w:rsidR="00695B74" w:rsidRDefault="00695B74" w:rsidP="00695B74">
            <w:proofErr w:type="spellStart"/>
            <w:r>
              <w:rPr>
                <w:b w:val="0"/>
                <w:bCs w:val="0"/>
                <w:kern w:val="2"/>
                <w:szCs w:val="24"/>
                <w:lang w:eastAsia="zh-CN"/>
              </w:rPr>
              <w:t>ChamQ</w:t>
            </w:r>
            <w:proofErr w:type="spellEnd"/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 Blue Universal SYBR qPCR Master Mix</w:t>
            </w:r>
          </w:p>
        </w:tc>
        <w:tc>
          <w:tcPr>
            <w:tcW w:w="0" w:type="auto"/>
          </w:tcPr>
          <w:p w14:paraId="3BF5CE12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rPr>
                <w:kern w:val="2"/>
                <w:szCs w:val="24"/>
                <w:lang w:eastAsia="zh-CN"/>
              </w:rPr>
              <w:t>Vazyme</w:t>
            </w:r>
            <w:proofErr w:type="spellEnd"/>
          </w:p>
        </w:tc>
        <w:tc>
          <w:tcPr>
            <w:tcW w:w="0" w:type="auto"/>
          </w:tcPr>
          <w:p w14:paraId="5FEF6EBD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Q312-02</w:t>
            </w:r>
          </w:p>
        </w:tc>
      </w:tr>
      <w:tr w:rsidR="00695B74" w14:paraId="7F9D384C" w14:textId="77777777" w:rsidTr="00763D02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2BA7FE" w14:textId="77777777" w:rsidR="00695B74" w:rsidRDefault="00695B74" w:rsidP="00695B74">
            <w:r>
              <w:rPr>
                <w:b w:val="0"/>
                <w:bCs w:val="0"/>
                <w:kern w:val="2"/>
                <w:szCs w:val="24"/>
                <w:lang w:eastAsia="zh-CN"/>
              </w:rPr>
              <w:t>Dihydroethidium</w:t>
            </w:r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 xml:space="preserve"> (DHE)</w:t>
            </w:r>
          </w:p>
        </w:tc>
        <w:tc>
          <w:tcPr>
            <w:tcW w:w="0" w:type="auto"/>
          </w:tcPr>
          <w:p w14:paraId="7CD8A119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hint="eastAsia"/>
                <w:szCs w:val="24"/>
                <w:lang w:eastAsia="zh-CN"/>
              </w:rPr>
              <w:t>MedChemExpress</w:t>
            </w:r>
            <w:proofErr w:type="spellEnd"/>
          </w:p>
        </w:tc>
        <w:tc>
          <w:tcPr>
            <w:tcW w:w="0" w:type="auto"/>
          </w:tcPr>
          <w:p w14:paraId="1DA93684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kern w:val="2"/>
                <w:szCs w:val="24"/>
                <w:lang w:eastAsia="zh-CN"/>
              </w:rPr>
              <w:t>Cat#HY-D0079</w:t>
            </w:r>
          </w:p>
        </w:tc>
      </w:tr>
      <w:tr w:rsidR="00695B74" w14:paraId="0665F7F0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D7B8B7" w14:textId="5FCCACD7" w:rsidR="00695B74" w:rsidRPr="007B05B0" w:rsidRDefault="00695B74" w:rsidP="00695B74">
            <w:pPr>
              <w:rPr>
                <w:kern w:val="2"/>
                <w:szCs w:val="24"/>
                <w:lang w:val="it-IT" w:eastAsia="zh-CN"/>
              </w:rPr>
            </w:pPr>
            <w:r w:rsidRPr="007B05B0">
              <w:rPr>
                <w:b w:val="0"/>
                <w:bCs w:val="0"/>
                <w:kern w:val="2"/>
                <w:szCs w:val="24"/>
                <w:lang w:val="it-IT" w:eastAsia="zh-CN"/>
              </w:rPr>
              <w:t xml:space="preserve">2',7'-Dichlorodihydrofluorescein </w:t>
            </w:r>
            <w:r w:rsidRPr="007B05B0">
              <w:rPr>
                <w:rFonts w:hint="eastAsia"/>
                <w:b w:val="0"/>
                <w:bCs w:val="0"/>
                <w:kern w:val="2"/>
                <w:szCs w:val="24"/>
                <w:lang w:val="it-IT" w:eastAsia="zh-CN"/>
              </w:rPr>
              <w:t>D</w:t>
            </w:r>
            <w:r w:rsidRPr="007B05B0">
              <w:rPr>
                <w:b w:val="0"/>
                <w:bCs w:val="0"/>
                <w:kern w:val="2"/>
                <w:szCs w:val="24"/>
                <w:lang w:val="it-IT" w:eastAsia="zh-CN"/>
              </w:rPr>
              <w:t>iacetate</w:t>
            </w:r>
            <w:r w:rsidRPr="007B05B0">
              <w:rPr>
                <w:rFonts w:hint="eastAsia"/>
                <w:b w:val="0"/>
                <w:bCs w:val="0"/>
                <w:kern w:val="2"/>
                <w:szCs w:val="24"/>
                <w:lang w:val="it-IT" w:eastAsia="zh-CN"/>
              </w:rPr>
              <w:t xml:space="preserve"> (DCFH-DA)</w:t>
            </w:r>
          </w:p>
        </w:tc>
        <w:tc>
          <w:tcPr>
            <w:tcW w:w="0" w:type="auto"/>
          </w:tcPr>
          <w:p w14:paraId="26D60C0A" w14:textId="4A0FA5B2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MedChemExpress</w:t>
            </w:r>
            <w:proofErr w:type="spellEnd"/>
          </w:p>
        </w:tc>
        <w:tc>
          <w:tcPr>
            <w:tcW w:w="0" w:type="auto"/>
          </w:tcPr>
          <w:p w14:paraId="7C98A103" w14:textId="5554859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HY-D0940</w:t>
            </w:r>
          </w:p>
        </w:tc>
      </w:tr>
      <w:tr w:rsidR="00695B74" w14:paraId="6063A95D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AE4E3F" w14:textId="64E7CFEC" w:rsidR="00695B74" w:rsidRDefault="00695B74" w:rsidP="00695B74">
            <w:pPr>
              <w:rPr>
                <w:kern w:val="2"/>
                <w:szCs w:val="24"/>
                <w:lang w:eastAsia="zh-CN"/>
              </w:rPr>
            </w:pPr>
            <w:proofErr w:type="spellStart"/>
            <w:r w:rsidRPr="008B3113">
              <w:rPr>
                <w:b w:val="0"/>
                <w:bCs w:val="0"/>
                <w:szCs w:val="24"/>
              </w:rPr>
              <w:lastRenderedPageBreak/>
              <w:t>Trizol</w:t>
            </w:r>
            <w:proofErr w:type="spellEnd"/>
            <w:r w:rsidRPr="008B3113">
              <w:rPr>
                <w:b w:val="0"/>
                <w:bCs w:val="0"/>
                <w:szCs w:val="24"/>
              </w:rPr>
              <w:t xml:space="preserve"> Reagent</w:t>
            </w:r>
          </w:p>
        </w:tc>
        <w:tc>
          <w:tcPr>
            <w:tcW w:w="0" w:type="auto"/>
          </w:tcPr>
          <w:p w14:paraId="27FC9C4F" w14:textId="2C206A46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 w:rsidRPr="008B3113">
              <w:rPr>
                <w:szCs w:val="24"/>
              </w:rPr>
              <w:t>Thermo</w:t>
            </w:r>
            <w:proofErr w:type="spellEnd"/>
            <w:r w:rsidRPr="008B3113">
              <w:rPr>
                <w:szCs w:val="24"/>
              </w:rPr>
              <w:t xml:space="preserve"> Fisher Scientific</w:t>
            </w:r>
          </w:p>
        </w:tc>
        <w:tc>
          <w:tcPr>
            <w:tcW w:w="0" w:type="auto"/>
          </w:tcPr>
          <w:p w14:paraId="210538E0" w14:textId="7299DB9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8B3113">
              <w:rPr>
                <w:szCs w:val="24"/>
              </w:rPr>
              <w:t>Cat#15596026CN</w:t>
            </w:r>
          </w:p>
        </w:tc>
      </w:tr>
      <w:tr w:rsidR="00695B74" w14:paraId="71D73C6C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F3AE8B" w14:textId="77777777" w:rsidR="00695B74" w:rsidRDefault="00695B74" w:rsidP="00695B74">
            <w:pPr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hemica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BBB34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C96FEA" w14:textId="77777777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</w:p>
        </w:tc>
      </w:tr>
      <w:tr w:rsidR="00695B74" w14:paraId="1AE689BE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14:paraId="6935E1F5" w14:textId="77777777" w:rsidR="00695B74" w:rsidRDefault="00695B74" w:rsidP="00695B74">
            <w:pPr>
              <w:rPr>
                <w:b w:val="0"/>
                <w:bCs w:val="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b w:val="0"/>
                <w:bCs w:val="0"/>
                <w:szCs w:val="24"/>
                <w:lang w:eastAsia="zh-CN"/>
              </w:rPr>
              <w:t>Tazemetosta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A7567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MedChemExpres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EE6E4DC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rFonts w:hint="eastAsia"/>
                <w:szCs w:val="24"/>
                <w:lang w:eastAsia="zh-CN"/>
              </w:rPr>
              <w:t>HY-13803</w:t>
            </w:r>
          </w:p>
        </w:tc>
      </w:tr>
      <w:tr w:rsidR="00695B74" w14:paraId="163873E5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3EEBE2" w14:textId="77777777" w:rsidR="00695B74" w:rsidRPr="0052444E" w:rsidRDefault="00695B74" w:rsidP="00695B74">
            <w:pPr>
              <w:rPr>
                <w:b w:val="0"/>
                <w:bCs w:val="0"/>
                <w:szCs w:val="24"/>
                <w:lang w:eastAsia="zh-CN"/>
              </w:rPr>
            </w:pPr>
            <w:r w:rsidRPr="00460AED">
              <w:rPr>
                <w:rFonts w:hint="eastAsia"/>
                <w:b w:val="0"/>
                <w:bCs w:val="0"/>
                <w:color w:val="000000" w:themeColor="text1"/>
                <w:szCs w:val="24"/>
                <w:lang w:eastAsia="zh-CN"/>
              </w:rPr>
              <w:t>GSK126</w:t>
            </w:r>
          </w:p>
        </w:tc>
        <w:tc>
          <w:tcPr>
            <w:tcW w:w="0" w:type="auto"/>
          </w:tcPr>
          <w:p w14:paraId="1DEBF6E0" w14:textId="674E08AE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MedChemExpress</w:t>
            </w:r>
            <w:proofErr w:type="spellEnd"/>
          </w:p>
        </w:tc>
        <w:tc>
          <w:tcPr>
            <w:tcW w:w="0" w:type="auto"/>
          </w:tcPr>
          <w:p w14:paraId="006AA494" w14:textId="1BFE3314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rFonts w:hint="eastAsia"/>
                <w:szCs w:val="24"/>
                <w:lang w:eastAsia="zh-CN"/>
              </w:rPr>
              <w:t>HY-13470</w:t>
            </w:r>
          </w:p>
        </w:tc>
      </w:tr>
      <w:tr w:rsidR="00695B74" w14:paraId="3A4151DA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C2DF87" w14:textId="77777777" w:rsidR="00695B74" w:rsidRDefault="00695B74" w:rsidP="00695B74">
            <w:pPr>
              <w:rPr>
                <w:szCs w:val="24"/>
                <w:lang w:eastAsia="zh-CN"/>
              </w:rPr>
            </w:pPr>
            <w:r>
              <w:rPr>
                <w:rFonts w:hint="eastAsia"/>
                <w:b w:val="0"/>
                <w:bCs w:val="0"/>
                <w:szCs w:val="24"/>
                <w:lang w:eastAsia="zh-CN"/>
              </w:rPr>
              <w:t>Sodium Carboxymethyl Cellulose</w:t>
            </w:r>
          </w:p>
        </w:tc>
        <w:tc>
          <w:tcPr>
            <w:tcW w:w="0" w:type="auto"/>
          </w:tcPr>
          <w:p w14:paraId="6505FA05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>
              <w:rPr>
                <w:rFonts w:hint="eastAsia"/>
                <w:szCs w:val="24"/>
                <w:lang w:eastAsia="zh-CN"/>
              </w:rPr>
              <w:t>MedChemExpress</w:t>
            </w:r>
            <w:proofErr w:type="spellEnd"/>
          </w:p>
        </w:tc>
        <w:tc>
          <w:tcPr>
            <w:tcW w:w="0" w:type="auto"/>
          </w:tcPr>
          <w:p w14:paraId="31558E50" w14:textId="77777777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rFonts w:hint="eastAsia"/>
                <w:szCs w:val="24"/>
                <w:lang w:eastAsia="zh-CN"/>
              </w:rPr>
              <w:t>HY-Y1889A</w:t>
            </w:r>
          </w:p>
        </w:tc>
      </w:tr>
      <w:tr w:rsidR="00695B74" w14:paraId="621F7414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EDFA46" w14:textId="01179309" w:rsidR="00695B74" w:rsidRPr="00460AED" w:rsidRDefault="00695B74" w:rsidP="00695B74">
            <w:pPr>
              <w:rPr>
                <w:b w:val="0"/>
                <w:bCs w:val="0"/>
                <w:szCs w:val="24"/>
                <w:lang w:eastAsia="zh-CN"/>
              </w:rPr>
            </w:pPr>
            <w:r w:rsidRPr="00460AED">
              <w:rPr>
                <w:rFonts w:hint="eastAsia"/>
                <w:b w:val="0"/>
                <w:bCs w:val="0"/>
                <w:szCs w:val="24"/>
                <w:lang w:eastAsia="zh-CN"/>
              </w:rPr>
              <w:t>Cholesteryl Hemisuccinate</w:t>
            </w:r>
          </w:p>
        </w:tc>
        <w:tc>
          <w:tcPr>
            <w:tcW w:w="0" w:type="auto"/>
          </w:tcPr>
          <w:p w14:paraId="22A746B8" w14:textId="7451C0DA" w:rsidR="00695B74" w:rsidRPr="00460AED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 w:rsidRPr="00460AED">
              <w:rPr>
                <w:rFonts w:hint="eastAsia"/>
                <w:szCs w:val="24"/>
                <w:lang w:eastAsia="zh-CN"/>
              </w:rPr>
              <w:t>Saitong</w:t>
            </w:r>
            <w:proofErr w:type="spellEnd"/>
          </w:p>
        </w:tc>
        <w:tc>
          <w:tcPr>
            <w:tcW w:w="0" w:type="auto"/>
          </w:tcPr>
          <w:p w14:paraId="0650BAEB" w14:textId="7F605BC5" w:rsidR="00695B74" w:rsidRPr="00460AED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60AED">
              <w:rPr>
                <w:szCs w:val="24"/>
                <w:lang w:eastAsia="zh-CN"/>
              </w:rPr>
              <w:t>Cat#</w:t>
            </w:r>
            <w:r w:rsidRPr="00460AED">
              <w:rPr>
                <w:rFonts w:hint="eastAsia"/>
                <w:szCs w:val="24"/>
                <w:lang w:eastAsia="zh-CN"/>
              </w:rPr>
              <w:t>C11839</w:t>
            </w:r>
          </w:p>
        </w:tc>
      </w:tr>
      <w:tr w:rsidR="00695B74" w14:paraId="3F621CB0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511A2" w14:textId="5322E778" w:rsidR="00695B74" w:rsidRPr="00460AED" w:rsidRDefault="00695B74" w:rsidP="00695B74">
            <w:pPr>
              <w:rPr>
                <w:b w:val="0"/>
                <w:bCs w:val="0"/>
                <w:szCs w:val="24"/>
                <w:lang w:eastAsia="zh-CN"/>
              </w:rPr>
            </w:pPr>
            <w:r w:rsidRPr="00460AED">
              <w:rPr>
                <w:rFonts w:hint="eastAsia"/>
                <w:b w:val="0"/>
                <w:bCs w:val="0"/>
                <w:szCs w:val="24"/>
                <w:lang w:eastAsia="zh-CN"/>
              </w:rPr>
              <w:t>DSPE-PEG2000</w:t>
            </w:r>
          </w:p>
        </w:tc>
        <w:tc>
          <w:tcPr>
            <w:tcW w:w="0" w:type="auto"/>
          </w:tcPr>
          <w:p w14:paraId="1C72630C" w14:textId="6E6B0247" w:rsidR="00695B74" w:rsidRPr="00460AED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proofErr w:type="spellStart"/>
            <w:r w:rsidRPr="00460AED">
              <w:rPr>
                <w:rFonts w:hint="eastAsia"/>
                <w:szCs w:val="24"/>
                <w:lang w:eastAsia="zh-CN"/>
              </w:rPr>
              <w:t>Ponsure</w:t>
            </w:r>
            <w:proofErr w:type="spellEnd"/>
            <w:r w:rsidRPr="00460AED">
              <w:rPr>
                <w:rFonts w:hint="eastAsia"/>
                <w:szCs w:val="24"/>
                <w:lang w:eastAsia="zh-CN"/>
              </w:rPr>
              <w:t xml:space="preserve"> Biotechnology</w:t>
            </w:r>
          </w:p>
        </w:tc>
        <w:tc>
          <w:tcPr>
            <w:tcW w:w="0" w:type="auto"/>
          </w:tcPr>
          <w:p w14:paraId="6B4E8C1D" w14:textId="214C817F" w:rsidR="00695B74" w:rsidRPr="00460AED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460AED">
              <w:rPr>
                <w:szCs w:val="24"/>
                <w:lang w:eastAsia="zh-CN"/>
              </w:rPr>
              <w:t>Cat#</w:t>
            </w:r>
            <w:r w:rsidRPr="00460AED">
              <w:rPr>
                <w:rFonts w:hint="eastAsia"/>
                <w:szCs w:val="24"/>
                <w:lang w:eastAsia="zh-CN"/>
              </w:rPr>
              <w:t>K09115</w:t>
            </w:r>
          </w:p>
        </w:tc>
      </w:tr>
      <w:tr w:rsidR="00695B74" w14:paraId="69A59C07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7F5DBF" w14:textId="4E024701" w:rsidR="00695B74" w:rsidRDefault="00695B74" w:rsidP="00695B74">
            <w:pPr>
              <w:rPr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hint="eastAsia"/>
                <w:b w:val="0"/>
                <w:bCs w:val="0"/>
                <w:szCs w:val="24"/>
                <w:lang w:eastAsia="zh-CN"/>
              </w:rPr>
              <w:t>Leclthin</w:t>
            </w:r>
            <w:proofErr w:type="spellEnd"/>
          </w:p>
        </w:tc>
        <w:tc>
          <w:tcPr>
            <w:tcW w:w="0" w:type="auto"/>
          </w:tcPr>
          <w:p w14:paraId="653C52EF" w14:textId="4327E564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 w:val="21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Aladdin Co. Ltd</w:t>
            </w:r>
          </w:p>
        </w:tc>
        <w:tc>
          <w:tcPr>
            <w:tcW w:w="0" w:type="auto"/>
          </w:tcPr>
          <w:p w14:paraId="56467FE7" w14:textId="20380435" w:rsidR="00695B74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</w:t>
            </w:r>
            <w:r>
              <w:rPr>
                <w:rFonts w:hint="eastAsia"/>
                <w:szCs w:val="24"/>
                <w:lang w:eastAsia="zh-CN"/>
              </w:rPr>
              <w:t>L105732</w:t>
            </w:r>
          </w:p>
        </w:tc>
      </w:tr>
      <w:tr w:rsidR="00695B74" w14:paraId="5BBA025A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5FB3F4" w14:textId="28706742" w:rsidR="00695B74" w:rsidRDefault="00695B74" w:rsidP="00695B74">
            <w:pPr>
              <w:rPr>
                <w:kern w:val="2"/>
                <w:szCs w:val="24"/>
                <w:lang w:eastAsia="zh-CN"/>
              </w:rPr>
            </w:pPr>
            <w:r>
              <w:rPr>
                <w:b w:val="0"/>
                <w:bCs w:val="0"/>
                <w:kern w:val="2"/>
                <w:szCs w:val="24"/>
                <w:lang w:eastAsia="zh-CN"/>
              </w:rPr>
              <w:t xml:space="preserve">DMEM </w:t>
            </w:r>
            <w:r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B</w:t>
            </w:r>
            <w:r>
              <w:rPr>
                <w:b w:val="0"/>
                <w:bCs w:val="0"/>
                <w:kern w:val="2"/>
                <w:szCs w:val="24"/>
                <w:lang w:eastAsia="zh-CN"/>
              </w:rPr>
              <w:t>asic(1X)</w:t>
            </w:r>
          </w:p>
        </w:tc>
        <w:tc>
          <w:tcPr>
            <w:tcW w:w="0" w:type="auto"/>
          </w:tcPr>
          <w:p w14:paraId="1F875156" w14:textId="64C08E84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Gibco</w:t>
            </w:r>
          </w:p>
        </w:tc>
        <w:tc>
          <w:tcPr>
            <w:tcW w:w="0" w:type="auto"/>
          </w:tcPr>
          <w:p w14:paraId="254824D7" w14:textId="03E5B8F0" w:rsidR="00695B74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>
              <w:rPr>
                <w:kern w:val="2"/>
                <w:szCs w:val="24"/>
                <w:lang w:eastAsia="zh-CN"/>
              </w:rPr>
              <w:t>Cat#C11995500BT</w:t>
            </w:r>
          </w:p>
        </w:tc>
      </w:tr>
      <w:tr w:rsidR="00695B74" w:rsidRPr="007B05B0" w14:paraId="03620B00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F92405" w14:textId="27ACA9C1" w:rsidR="00695B74" w:rsidRPr="007B05B0" w:rsidRDefault="00695B74" w:rsidP="00695B74">
            <w:pPr>
              <w:rPr>
                <w:szCs w:val="24"/>
                <w:lang w:eastAsia="zh-CN"/>
              </w:rPr>
            </w:pPr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 xml:space="preserve">4% </w:t>
            </w:r>
            <w:r w:rsidRPr="007B05B0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P</w:t>
            </w:r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 xml:space="preserve">araformaldehyde </w:t>
            </w:r>
            <w:proofErr w:type="gramStart"/>
            <w:r w:rsidRPr="007B05B0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F</w:t>
            </w:r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>ixative(</w:t>
            </w:r>
            <w:proofErr w:type="gramEnd"/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>4% PFA)</w:t>
            </w:r>
          </w:p>
        </w:tc>
        <w:tc>
          <w:tcPr>
            <w:tcW w:w="0" w:type="auto"/>
          </w:tcPr>
          <w:p w14:paraId="35E787D1" w14:textId="62F1A450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kern w:val="2"/>
                <w:szCs w:val="24"/>
                <w:lang w:eastAsia="zh-CN"/>
              </w:rPr>
              <w:t>EallBio</w:t>
            </w:r>
            <w:proofErr w:type="spellEnd"/>
          </w:p>
        </w:tc>
        <w:tc>
          <w:tcPr>
            <w:tcW w:w="0" w:type="auto"/>
          </w:tcPr>
          <w:p w14:paraId="0E523904" w14:textId="488D96A5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Cat#</w:t>
            </w:r>
            <w:r w:rsidRPr="007B05B0">
              <w:rPr>
                <w:rFonts w:hint="eastAsia"/>
                <w:kern w:val="2"/>
                <w:szCs w:val="24"/>
                <w:lang w:eastAsia="zh-CN"/>
              </w:rPr>
              <w:t>02.11182</w:t>
            </w:r>
          </w:p>
        </w:tc>
      </w:tr>
      <w:tr w:rsidR="00695B74" w:rsidRPr="007B05B0" w14:paraId="78E46FA6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4CA97C" w14:textId="266BE8E6" w:rsidR="00695B74" w:rsidRPr="007B05B0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>Doxorubicin</w:t>
            </w:r>
          </w:p>
        </w:tc>
        <w:tc>
          <w:tcPr>
            <w:tcW w:w="0" w:type="auto"/>
          </w:tcPr>
          <w:p w14:paraId="0F0ED384" w14:textId="69A1FF6B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kern w:val="2"/>
                <w:szCs w:val="24"/>
                <w:lang w:eastAsia="zh-CN"/>
              </w:rPr>
              <w:t>Solarbio</w:t>
            </w:r>
            <w:proofErr w:type="spellEnd"/>
            <w:r w:rsidRPr="007B05B0"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46D51DC9" w14:textId="5E88D311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Cat#</w:t>
            </w:r>
            <w:r w:rsidRPr="007B05B0">
              <w:t xml:space="preserve"> </w:t>
            </w:r>
            <w:r w:rsidRPr="007B05B0">
              <w:rPr>
                <w:kern w:val="2"/>
                <w:szCs w:val="24"/>
                <w:lang w:eastAsia="zh-CN"/>
              </w:rPr>
              <w:t>D8740</w:t>
            </w:r>
          </w:p>
        </w:tc>
      </w:tr>
      <w:tr w:rsidR="00695B74" w:rsidRPr="007B05B0" w14:paraId="32F04F7A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86DDDCA" w14:textId="607B84EA" w:rsidR="00695B74" w:rsidRPr="007B05B0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7B05B0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EDTA Antigen Retrieval Solution</w:t>
            </w:r>
          </w:p>
        </w:tc>
        <w:tc>
          <w:tcPr>
            <w:tcW w:w="0" w:type="auto"/>
          </w:tcPr>
          <w:p w14:paraId="29E27543" w14:textId="069D528D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kern w:val="2"/>
                <w:szCs w:val="24"/>
                <w:lang w:eastAsia="zh-CN"/>
              </w:rPr>
              <w:t>Solarbio</w:t>
            </w:r>
            <w:proofErr w:type="spellEnd"/>
            <w:r w:rsidRPr="007B05B0"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6FB94DF3" w14:textId="5C7493E8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Cat#</w:t>
            </w:r>
            <w:r w:rsidRPr="007B05B0">
              <w:rPr>
                <w:rFonts w:hint="eastAsia"/>
                <w:kern w:val="2"/>
                <w:szCs w:val="24"/>
                <w:lang w:eastAsia="zh-CN"/>
              </w:rPr>
              <w:t>C1034</w:t>
            </w:r>
          </w:p>
        </w:tc>
      </w:tr>
      <w:tr w:rsidR="00695B74" w:rsidRPr="007B05B0" w14:paraId="303EB27B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9C2604" w14:textId="6580BE29" w:rsidR="00695B74" w:rsidRPr="007B05B0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7B05B0">
              <w:rPr>
                <w:rFonts w:hint="eastAsia"/>
                <w:b w:val="0"/>
                <w:bCs w:val="0"/>
                <w:kern w:val="2"/>
                <w:szCs w:val="24"/>
                <w:lang w:eastAsia="zh-CN"/>
              </w:rPr>
              <w:t>Sodium Citrate Antigen Retrieval Solution</w:t>
            </w:r>
          </w:p>
        </w:tc>
        <w:tc>
          <w:tcPr>
            <w:tcW w:w="0" w:type="auto"/>
          </w:tcPr>
          <w:p w14:paraId="776B6B40" w14:textId="44CD9E92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kern w:val="2"/>
                <w:szCs w:val="24"/>
                <w:lang w:eastAsia="zh-CN"/>
              </w:rPr>
              <w:t>Solarbio</w:t>
            </w:r>
            <w:proofErr w:type="spellEnd"/>
            <w:r w:rsidRPr="007B05B0">
              <w:rPr>
                <w:kern w:val="2"/>
                <w:szCs w:val="24"/>
                <w:lang w:eastAsia="zh-CN"/>
              </w:rPr>
              <w:t xml:space="preserve"> Science &amp; Technology</w:t>
            </w:r>
          </w:p>
        </w:tc>
        <w:tc>
          <w:tcPr>
            <w:tcW w:w="0" w:type="auto"/>
          </w:tcPr>
          <w:p w14:paraId="6EFE6391" w14:textId="52C731B0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Cat#</w:t>
            </w:r>
            <w:r w:rsidRPr="007B05B0">
              <w:rPr>
                <w:rFonts w:hint="eastAsia"/>
                <w:kern w:val="2"/>
                <w:szCs w:val="24"/>
                <w:lang w:eastAsia="zh-CN"/>
              </w:rPr>
              <w:t>C1032</w:t>
            </w:r>
          </w:p>
        </w:tc>
      </w:tr>
      <w:tr w:rsidR="00695B74" w:rsidRPr="007B05B0" w14:paraId="545D266A" w14:textId="77777777" w:rsidTr="00763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6A4030" w14:textId="28ED1F6C" w:rsidR="00695B74" w:rsidRPr="007B05B0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7B05B0">
              <w:rPr>
                <w:b w:val="0"/>
                <w:bCs w:val="0"/>
                <w:szCs w:val="24"/>
              </w:rPr>
              <w:t>Fetal bovine serum (FBS)</w:t>
            </w:r>
          </w:p>
        </w:tc>
        <w:tc>
          <w:tcPr>
            <w:tcW w:w="0" w:type="auto"/>
          </w:tcPr>
          <w:p w14:paraId="222D474F" w14:textId="16AC0A75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bookmarkStart w:id="0" w:name="OLE_LINK62"/>
            <w:r w:rsidRPr="007B05B0">
              <w:rPr>
                <w:szCs w:val="24"/>
              </w:rPr>
              <w:t>ProCell</w:t>
            </w:r>
            <w:bookmarkEnd w:id="0"/>
          </w:p>
        </w:tc>
        <w:tc>
          <w:tcPr>
            <w:tcW w:w="0" w:type="auto"/>
          </w:tcPr>
          <w:p w14:paraId="3E155B52" w14:textId="399C29E4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szCs w:val="24"/>
              </w:rPr>
              <w:t>Cat#164210</w:t>
            </w:r>
          </w:p>
        </w:tc>
      </w:tr>
      <w:tr w:rsidR="00695B74" w:rsidRPr="007B05B0" w14:paraId="040049FF" w14:textId="77777777" w:rsidTr="00763D02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97913E" w14:textId="0F2D7F68" w:rsidR="00695B74" w:rsidRPr="007B05B0" w:rsidRDefault="00695B74" w:rsidP="00695B74">
            <w:pPr>
              <w:rPr>
                <w:kern w:val="2"/>
                <w:szCs w:val="24"/>
                <w:lang w:eastAsia="zh-CN"/>
              </w:rPr>
            </w:pPr>
            <w:r w:rsidRPr="007B05B0">
              <w:rPr>
                <w:b w:val="0"/>
                <w:bCs w:val="0"/>
                <w:szCs w:val="24"/>
              </w:rPr>
              <w:t>penicillin/streptomycin solution</w:t>
            </w:r>
          </w:p>
        </w:tc>
        <w:tc>
          <w:tcPr>
            <w:tcW w:w="0" w:type="auto"/>
          </w:tcPr>
          <w:p w14:paraId="15ABBE1C" w14:textId="68110445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proofErr w:type="spellStart"/>
            <w:r w:rsidRPr="007B05B0">
              <w:rPr>
                <w:szCs w:val="24"/>
              </w:rPr>
              <w:t>EallBio</w:t>
            </w:r>
            <w:proofErr w:type="spellEnd"/>
          </w:p>
        </w:tc>
        <w:tc>
          <w:tcPr>
            <w:tcW w:w="0" w:type="auto"/>
          </w:tcPr>
          <w:p w14:paraId="78A8EFB1" w14:textId="27ACCBB1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Cs w:val="24"/>
                <w:lang w:eastAsia="zh-CN"/>
              </w:rPr>
            </w:pPr>
            <w:r w:rsidRPr="007B05B0">
              <w:rPr>
                <w:szCs w:val="24"/>
              </w:rPr>
              <w:t>Cat#03.12001A</w:t>
            </w:r>
          </w:p>
        </w:tc>
      </w:tr>
      <w:tr w:rsidR="00695B74" w:rsidRPr="007B05B0" w14:paraId="353222A2" w14:textId="77777777" w:rsidTr="0009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23764F" w14:textId="7D500393" w:rsidR="00695B74" w:rsidRPr="007B05B0" w:rsidRDefault="00695B74" w:rsidP="00695B74">
            <w:pPr>
              <w:rPr>
                <w:szCs w:val="24"/>
              </w:rPr>
            </w:pPr>
            <w:r w:rsidRPr="007B05B0">
              <w:rPr>
                <w:rFonts w:hint="eastAsia"/>
                <w:b w:val="0"/>
                <w:bCs w:val="0"/>
                <w:szCs w:val="24"/>
                <w:lang w:eastAsia="zh-CN"/>
              </w:rPr>
              <w:t>Triton X-100</w:t>
            </w:r>
          </w:p>
        </w:tc>
        <w:tc>
          <w:tcPr>
            <w:tcW w:w="0" w:type="auto"/>
          </w:tcPr>
          <w:p w14:paraId="5D7E70CA" w14:textId="5DD127F7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proofErr w:type="spellStart"/>
            <w:r w:rsidRPr="007B05B0">
              <w:rPr>
                <w:kern w:val="2"/>
                <w:szCs w:val="24"/>
                <w:lang w:eastAsia="zh-CN"/>
              </w:rPr>
              <w:t>Beyotime</w:t>
            </w:r>
            <w:proofErr w:type="spellEnd"/>
          </w:p>
        </w:tc>
        <w:tc>
          <w:tcPr>
            <w:tcW w:w="0" w:type="auto"/>
          </w:tcPr>
          <w:p w14:paraId="56B9E925" w14:textId="139CD1CD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B05B0">
              <w:rPr>
                <w:szCs w:val="24"/>
              </w:rPr>
              <w:t>Cat#</w:t>
            </w:r>
            <w:r w:rsidRPr="007B05B0">
              <w:rPr>
                <w:rFonts w:hint="eastAsia"/>
                <w:szCs w:val="24"/>
              </w:rPr>
              <w:t>ST1723</w:t>
            </w:r>
          </w:p>
        </w:tc>
      </w:tr>
      <w:tr w:rsidR="00695B74" w:rsidRPr="007B05B0" w14:paraId="53E48B0E" w14:textId="77777777" w:rsidTr="00093266">
        <w:trPr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56224" w14:textId="297D9ADE" w:rsidR="00695B74" w:rsidRPr="007B05B0" w:rsidRDefault="00695B74" w:rsidP="00695B74">
            <w:r w:rsidRPr="007B05B0">
              <w:rPr>
                <w:b w:val="0"/>
                <w:bCs w:val="0"/>
                <w:kern w:val="2"/>
                <w:szCs w:val="24"/>
                <w:lang w:eastAsia="zh-CN"/>
              </w:rPr>
              <w:t>BSA</w:t>
            </w:r>
          </w:p>
        </w:tc>
        <w:tc>
          <w:tcPr>
            <w:tcW w:w="0" w:type="auto"/>
          </w:tcPr>
          <w:p w14:paraId="1DE2B375" w14:textId="52AAFBCE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Aladdin Co. Ltd</w:t>
            </w:r>
          </w:p>
        </w:tc>
        <w:tc>
          <w:tcPr>
            <w:tcW w:w="0" w:type="auto"/>
          </w:tcPr>
          <w:p w14:paraId="1D0B41B5" w14:textId="048B00C8" w:rsidR="00695B74" w:rsidRPr="007B05B0" w:rsidRDefault="00695B74" w:rsidP="00695B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  <w:lang w:eastAsia="zh-CN"/>
              </w:rPr>
            </w:pPr>
            <w:r w:rsidRPr="007B05B0">
              <w:rPr>
                <w:kern w:val="2"/>
                <w:szCs w:val="24"/>
                <w:lang w:eastAsia="zh-CN"/>
              </w:rPr>
              <w:t>Cat#B265994</w:t>
            </w:r>
          </w:p>
        </w:tc>
      </w:tr>
      <w:tr w:rsidR="00695B74" w:rsidRPr="007B05B0" w14:paraId="47831667" w14:textId="77777777" w:rsidTr="000932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</w:tcPr>
          <w:p w14:paraId="5F6773CC" w14:textId="42162691" w:rsidR="00695B74" w:rsidRPr="007B05B0" w:rsidRDefault="00695B74" w:rsidP="00695B74">
            <w:pPr>
              <w:rPr>
                <w:b w:val="0"/>
                <w:bCs w:val="0"/>
                <w:szCs w:val="24"/>
                <w:lang w:eastAsia="zh-CN"/>
              </w:rPr>
            </w:pPr>
            <w:r w:rsidRPr="007B05B0">
              <w:rPr>
                <w:b w:val="0"/>
                <w:bCs w:val="0"/>
              </w:rPr>
              <w:t>N,</w:t>
            </w:r>
            <w:r w:rsidRPr="007B05B0">
              <w:rPr>
                <w:rFonts w:hint="eastAsia"/>
                <w:b w:val="0"/>
                <w:bCs w:val="0"/>
                <w:lang w:eastAsia="zh-CN"/>
              </w:rPr>
              <w:t xml:space="preserve"> </w:t>
            </w:r>
            <w:r w:rsidRPr="007B05B0">
              <w:rPr>
                <w:b w:val="0"/>
                <w:bCs w:val="0"/>
              </w:rPr>
              <w:t>N-dimethylformami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D235DF" w14:textId="307EC3BA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B05B0">
              <w:rPr>
                <w:rFonts w:hint="eastAsia"/>
                <w:szCs w:val="24"/>
                <w:lang w:eastAsia="zh-CN"/>
              </w:rPr>
              <w:t>ACMEC Biochemic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980E9" w14:textId="2BB653FD" w:rsidR="00695B74" w:rsidRPr="007B05B0" w:rsidRDefault="00695B74" w:rsidP="00695B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B05B0">
              <w:rPr>
                <w:rFonts w:hint="eastAsia"/>
                <w:szCs w:val="24"/>
                <w:lang w:eastAsia="zh-CN"/>
              </w:rPr>
              <w:t>Cat#</w:t>
            </w:r>
            <w:r w:rsidRPr="007B05B0">
              <w:rPr>
                <w:szCs w:val="24"/>
              </w:rPr>
              <w:t>N67025</w:t>
            </w:r>
          </w:p>
        </w:tc>
      </w:tr>
    </w:tbl>
    <w:p w14:paraId="62C5F8C8" w14:textId="77777777" w:rsidR="003B4B42" w:rsidRPr="007B05B0" w:rsidRDefault="003B4B42">
      <w:pPr>
        <w:spacing w:after="160" w:line="278" w:lineRule="auto"/>
        <w:rPr>
          <w:b/>
          <w:bCs/>
          <w:kern w:val="32"/>
          <w:szCs w:val="24"/>
        </w:rPr>
      </w:pPr>
      <w:r w:rsidRPr="007B05B0">
        <w:br w:type="page"/>
      </w:r>
    </w:p>
    <w:p w14:paraId="5789649A" w14:textId="4B67A8DD" w:rsidR="000368E8" w:rsidRPr="007B05B0" w:rsidRDefault="000368E8" w:rsidP="00C91215">
      <w:pPr>
        <w:pStyle w:val="SMHeading"/>
        <w:rPr>
          <w:b w:val="0"/>
          <w:bCs w:val="0"/>
        </w:rPr>
      </w:pPr>
      <w:r w:rsidRPr="007B05B0">
        <w:lastRenderedPageBreak/>
        <w:t>Table S</w:t>
      </w:r>
      <w:r w:rsidRPr="007B05B0">
        <w:rPr>
          <w:rFonts w:hint="eastAsia"/>
          <w:lang w:eastAsia="zh-CN"/>
        </w:rPr>
        <w:t>2</w:t>
      </w:r>
      <w:r w:rsidRPr="007B05B0">
        <w:t>.</w:t>
      </w:r>
      <w:r w:rsidR="00C91215" w:rsidRPr="007B05B0">
        <w:rPr>
          <w:rFonts w:hint="eastAsia"/>
          <w:lang w:eastAsia="zh-CN"/>
        </w:rPr>
        <w:t xml:space="preserve"> </w:t>
      </w:r>
      <w:r w:rsidRPr="007B05B0">
        <w:t>Sequence of primers used in this stud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4894"/>
      </w:tblGrid>
      <w:tr w:rsidR="000368E8" w:rsidRPr="007B05B0" w14:paraId="72701A4B" w14:textId="77777777" w:rsidTr="00763D02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E540F6" w14:textId="77777777" w:rsidR="000368E8" w:rsidRPr="007B05B0" w:rsidRDefault="000368E8" w:rsidP="00763D02">
            <w:r w:rsidRPr="007B05B0">
              <w:rPr>
                <w:kern w:val="2"/>
                <w:szCs w:val="24"/>
                <w:lang w:eastAsia="zh-CN"/>
              </w:rPr>
              <w:t>h-EZH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9EF1E" w14:textId="77777777" w:rsidR="000368E8" w:rsidRPr="007B05B0" w:rsidRDefault="000368E8" w:rsidP="00763D0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570BE5" w14:textId="77777777" w:rsidR="000368E8" w:rsidRPr="007B05B0" w:rsidRDefault="000368E8" w:rsidP="00763D02">
            <w:pPr>
              <w:rPr>
                <w:szCs w:val="24"/>
              </w:rPr>
            </w:pPr>
            <w:r w:rsidRPr="007B05B0">
              <w:rPr>
                <w:rFonts w:eastAsia="SimSun"/>
                <w:szCs w:val="24"/>
                <w:lang w:eastAsia="zh-CN" w:bidi="ar"/>
              </w:rPr>
              <w:t>AATCAGAGTACATGCGACTGAGA</w:t>
            </w:r>
          </w:p>
        </w:tc>
      </w:tr>
      <w:tr w:rsidR="000368E8" w:rsidRPr="007B05B0" w14:paraId="43DF2BBD" w14:textId="77777777" w:rsidTr="00763D02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ADA1BC" w14:textId="77777777" w:rsidR="000368E8" w:rsidRPr="007B05B0" w:rsidRDefault="000368E8" w:rsidP="00763D0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2981F" w14:textId="77777777" w:rsidR="000368E8" w:rsidRPr="007B05B0" w:rsidRDefault="000368E8" w:rsidP="00763D0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2832E" w14:textId="77777777" w:rsidR="000368E8" w:rsidRPr="007B05B0" w:rsidRDefault="000368E8" w:rsidP="00763D02">
            <w:pPr>
              <w:rPr>
                <w:szCs w:val="24"/>
              </w:rPr>
            </w:pPr>
            <w:r w:rsidRPr="007B05B0">
              <w:rPr>
                <w:rFonts w:eastAsia="SimSun"/>
                <w:szCs w:val="24"/>
                <w:lang w:eastAsia="zh-CN" w:bidi="ar"/>
              </w:rPr>
              <w:t>GCTGTATCCTTCGCTGTTTCC</w:t>
            </w:r>
          </w:p>
        </w:tc>
      </w:tr>
      <w:tr w:rsidR="000368E8" w:rsidRPr="007B05B0" w14:paraId="61106E58" w14:textId="77777777" w:rsidTr="00763D02"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DDC0F" w14:textId="77777777" w:rsidR="000368E8" w:rsidRPr="007B05B0" w:rsidRDefault="000368E8" w:rsidP="00763D02">
            <w:r w:rsidRPr="007B05B0">
              <w:rPr>
                <w:kern w:val="2"/>
                <w:szCs w:val="24"/>
                <w:lang w:eastAsia="zh-CN"/>
              </w:rPr>
              <w:t>h-ACT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01998" w14:textId="77777777" w:rsidR="000368E8" w:rsidRPr="007B05B0" w:rsidRDefault="000368E8" w:rsidP="00763D0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2B683" w14:textId="77777777" w:rsidR="000368E8" w:rsidRPr="007B05B0" w:rsidRDefault="000368E8" w:rsidP="00763D02">
            <w:pPr>
              <w:rPr>
                <w:szCs w:val="24"/>
              </w:rPr>
            </w:pPr>
            <w:r w:rsidRPr="007B05B0">
              <w:rPr>
                <w:rFonts w:eastAsia="SimSun"/>
                <w:szCs w:val="24"/>
                <w:lang w:eastAsia="zh-CN" w:bidi="ar"/>
              </w:rPr>
              <w:t>CATGTACGTTGCTATCCAGGC</w:t>
            </w:r>
          </w:p>
        </w:tc>
      </w:tr>
      <w:tr w:rsidR="000368E8" w:rsidRPr="007B05B0" w14:paraId="5E191654" w14:textId="77777777" w:rsidTr="007B05B0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660CFF" w14:textId="77777777" w:rsidR="000368E8" w:rsidRPr="007B05B0" w:rsidRDefault="000368E8" w:rsidP="00763D0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0D631C" w14:textId="77777777" w:rsidR="000368E8" w:rsidRPr="007B05B0" w:rsidRDefault="000368E8" w:rsidP="00763D0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00628" w14:textId="77777777" w:rsidR="000368E8" w:rsidRPr="007B05B0" w:rsidRDefault="000368E8" w:rsidP="00763D02">
            <w:pPr>
              <w:rPr>
                <w:szCs w:val="24"/>
              </w:rPr>
            </w:pPr>
            <w:r w:rsidRPr="007B05B0">
              <w:rPr>
                <w:rFonts w:eastAsia="SimSun"/>
                <w:szCs w:val="24"/>
                <w:lang w:eastAsia="zh-CN" w:bidi="ar"/>
              </w:rPr>
              <w:t>CTCCTTAATGTCACGCACGAT</w:t>
            </w:r>
          </w:p>
        </w:tc>
      </w:tr>
      <w:tr w:rsidR="003B4B42" w:rsidRPr="007B05B0" w14:paraId="12CF642D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83D54" w14:textId="2BB6B8C0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BRCA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5C6B0" w14:textId="1BDA5773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41B7D" w14:textId="22598503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TGAAGACTGCTCAGGGCTATC</w:t>
            </w:r>
          </w:p>
        </w:tc>
      </w:tr>
      <w:tr w:rsidR="003B4B42" w:rsidRPr="007B05B0" w14:paraId="0E5A0F95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2DD0D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7193B" w14:textId="5F507A56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FE0A5" w14:textId="2D722290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GGGTAGCTGTTAGAAGGCTGG</w:t>
            </w:r>
          </w:p>
        </w:tc>
      </w:tr>
      <w:tr w:rsidR="003B4B42" w:rsidRPr="007B05B0" w14:paraId="40F1EAE0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148159" w14:textId="0EA4C8AE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BRCA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31258" w14:textId="62B370EF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379BB" w14:textId="190063BB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GCTTCAAAAAGCACTCCAGATG</w:t>
            </w:r>
          </w:p>
        </w:tc>
      </w:tr>
      <w:tr w:rsidR="003B4B42" w:rsidRPr="007B05B0" w14:paraId="280F7C9B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C7B9A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E8FD3" w14:textId="3EFECDC8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05310" w14:textId="50294B1F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GATTCTGTATCTCTTGACGTTCC</w:t>
            </w:r>
          </w:p>
        </w:tc>
      </w:tr>
      <w:tr w:rsidR="003B4B42" w:rsidRPr="007B05B0" w14:paraId="6DB08CE4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C2072" w14:textId="5B33B974" w:rsidR="003B4B42" w:rsidRPr="007B05B0" w:rsidRDefault="003B4B42" w:rsidP="003B4B42">
            <w:r w:rsidRPr="007B05B0">
              <w:t>ERCC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E5A2F6" w14:textId="6A5E8522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9806C" w14:textId="47265C11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CTGGCTAAGATGTGTATCCTGG</w:t>
            </w:r>
          </w:p>
        </w:tc>
      </w:tr>
      <w:tr w:rsidR="003B4B42" w:rsidRPr="007B05B0" w14:paraId="68CC2DEB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1A08FB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74C4A" w14:textId="25A6D58A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69B2E" w14:textId="0C5ACF0D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TCAGGAGGTCCGCTGGTTTTCTT</w:t>
            </w:r>
          </w:p>
        </w:tc>
      </w:tr>
      <w:tr w:rsidR="003B4B42" w:rsidRPr="007B05B0" w14:paraId="2B3C992A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A7419" w14:textId="12C5D6E1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MCM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14DA38" w14:textId="4AD12F35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0468FE" w14:textId="560CEA4E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TGCCAGCATTGCTCCTTCCATC</w:t>
            </w:r>
          </w:p>
        </w:tc>
      </w:tr>
      <w:tr w:rsidR="003B4B42" w:rsidRPr="007B05B0" w14:paraId="43733D80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C9F46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7110E" w14:textId="48859B4F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60AA4" w14:textId="48A411E5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AACTGCGACTTCGCTGTGCCA</w:t>
            </w:r>
          </w:p>
        </w:tc>
      </w:tr>
      <w:tr w:rsidR="003B4B42" w:rsidRPr="007B05B0" w14:paraId="1A55F665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B1E29" w14:textId="594F631E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MCM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0C963" w14:textId="559A6970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AA12D" w14:textId="1FCBCAFA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TGCCAGCATTGCTCCTTCCATC</w:t>
            </w:r>
          </w:p>
        </w:tc>
      </w:tr>
      <w:tr w:rsidR="003B4B42" w:rsidRPr="007B05B0" w14:paraId="5CEDE5F8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A3942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39E80" w14:textId="683691C4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4625B" w14:textId="1082E7D8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AACTGCGACTTCGCTGTGCCA</w:t>
            </w:r>
          </w:p>
        </w:tc>
      </w:tr>
      <w:tr w:rsidR="003B4B42" w:rsidRPr="007B05B0" w14:paraId="41662E84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C3BAE" w14:textId="09050291" w:rsidR="003B4B42" w:rsidRPr="007B05B0" w:rsidRDefault="003B4B42" w:rsidP="003B4B42">
            <w:r w:rsidRPr="007B05B0">
              <w:t>XRCC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AA3ADB" w14:textId="204037E4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0C9AF" w14:textId="5AACD6AE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GGATGAGAACACGGACAGTGA</w:t>
            </w:r>
          </w:p>
        </w:tc>
      </w:tr>
      <w:tr w:rsidR="003B4B42" w:rsidRPr="007B05B0" w14:paraId="6E19112A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36608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DFFD8" w14:textId="33B4BB89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8CF17D" w14:textId="378B46F2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AAGGCTGTGACGTATCGGATG</w:t>
            </w:r>
          </w:p>
        </w:tc>
      </w:tr>
      <w:tr w:rsidR="003B4B42" w:rsidRPr="007B05B0" w14:paraId="7CEE08BF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B46068" w14:textId="752D7306" w:rsidR="003B4B42" w:rsidRPr="007B05B0" w:rsidRDefault="003B4B42" w:rsidP="003B4B42">
            <w:r w:rsidRPr="007B05B0">
              <w:t>POL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E36233" w14:textId="6BA2A776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B385C" w14:textId="59FF447D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TGCAGAGTCCAGTGGTGACATG</w:t>
            </w:r>
          </w:p>
        </w:tc>
      </w:tr>
      <w:tr w:rsidR="003B4B42" w:rsidRPr="007B05B0" w14:paraId="363AA7C0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273BB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EBFF2" w14:textId="30F35B88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06A026" w14:textId="030B4E5F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TGAACCTTTTGTAACTGCTCCAC</w:t>
            </w:r>
          </w:p>
        </w:tc>
      </w:tr>
      <w:tr w:rsidR="003B4B42" w:rsidRPr="007B05B0" w14:paraId="67BE2B38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23158" w14:textId="63CA3D72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RPA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6BA01D" w14:textId="60A41B53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A3348" w14:textId="12B938FD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AGCACCTATCAGCAATCCAGG</w:t>
            </w:r>
          </w:p>
        </w:tc>
      </w:tr>
      <w:tr w:rsidR="003B4B42" w:rsidRPr="007B05B0" w14:paraId="312487FD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CE9ED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6CFC4" w14:textId="66CC02B9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D3B30" w14:textId="3B91519E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CTTCAGGTCTTGGACAAGCCT</w:t>
            </w:r>
          </w:p>
        </w:tc>
      </w:tr>
      <w:tr w:rsidR="003B4B42" w:rsidRPr="007B05B0" w14:paraId="321C41F1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DA854" w14:textId="50F4EF24" w:rsidR="003B4B42" w:rsidRPr="007B05B0" w:rsidRDefault="003B4B42" w:rsidP="003B4B42">
            <w:r w:rsidRPr="007B05B0">
              <w:t>PDHX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F98A7" w14:textId="5F8722A0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FF525" w14:textId="5E483934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ACTCCTGGACAACCCAATGC</w:t>
            </w:r>
          </w:p>
        </w:tc>
      </w:tr>
      <w:tr w:rsidR="003B4B42" w:rsidRPr="007B05B0" w14:paraId="14F2CD22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A888E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F5666E" w14:textId="13C75B02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788AA" w14:textId="61FB0A68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TCCAAGGTCACAGTCAGCAGT</w:t>
            </w:r>
          </w:p>
        </w:tc>
      </w:tr>
      <w:tr w:rsidR="003B4B42" w:rsidRPr="007B05B0" w14:paraId="0DEB3229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B45011" w14:textId="76CB17D6" w:rsidR="003B4B42" w:rsidRPr="007B05B0" w:rsidRDefault="003B4B42" w:rsidP="003B4B42">
            <w:r w:rsidRPr="007B05B0">
              <w:t>PDHA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70774A" w14:textId="685E67B3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D26EE" w14:textId="08BD1AB8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GATGGTGAACAGCAATCTTGCC</w:t>
            </w:r>
          </w:p>
        </w:tc>
      </w:tr>
      <w:tr w:rsidR="003B4B42" w:rsidRPr="007B05B0" w14:paraId="38269143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FFD21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913D" w14:textId="59B6AC68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A6981E" w14:textId="5000E806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TGTAACTGTGGAAGGAGGCTGG</w:t>
            </w:r>
          </w:p>
        </w:tc>
      </w:tr>
      <w:tr w:rsidR="003B4B42" w:rsidRPr="007B05B0" w14:paraId="58926795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F936D" w14:textId="4DD20AA4" w:rsidR="003B4B42" w:rsidRPr="007B05B0" w:rsidRDefault="003B4B42" w:rsidP="003B4B42">
            <w:r w:rsidRPr="007B05B0">
              <w:t>PDH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E79F81" w14:textId="0DEF14F7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EE8B6" w14:textId="280403F9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TGTAACTGTGGAAGGAGGCTGG</w:t>
            </w:r>
          </w:p>
        </w:tc>
      </w:tr>
      <w:tr w:rsidR="003B4B42" w:rsidRPr="007B05B0" w14:paraId="27AA8BE0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C9454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2FBC9" w14:textId="3D1942CC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21A60" w14:textId="0D244FB3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TCAGCACCAGTGACACGAAC</w:t>
            </w:r>
          </w:p>
        </w:tc>
      </w:tr>
      <w:tr w:rsidR="003B4B42" w:rsidRPr="007B05B0" w14:paraId="7F316083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4D04A" w14:textId="4512335C" w:rsidR="003B4B42" w:rsidRPr="007B05B0" w:rsidRDefault="003B4B42" w:rsidP="003B4B42">
            <w:r w:rsidRPr="007B05B0">
              <w:t>C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777E67" w14:textId="66492623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8EEE4" w14:textId="1F490520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CAGGGTATCAGCCGAACCAA</w:t>
            </w:r>
          </w:p>
        </w:tc>
      </w:tr>
      <w:tr w:rsidR="003B4B42" w:rsidRPr="007B05B0" w14:paraId="77F50F69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090EE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4C05F" w14:textId="4F56727E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E4C20C" w14:textId="42732BC2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CAATACCGCTGCCTTCTCTGT</w:t>
            </w:r>
          </w:p>
        </w:tc>
      </w:tr>
      <w:tr w:rsidR="003B4B42" w:rsidRPr="007B05B0" w14:paraId="650795B5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66B7B" w14:textId="57627F1A" w:rsidR="003B4B42" w:rsidRPr="007B05B0" w:rsidRDefault="003B4B42" w:rsidP="003B4B42">
            <w:r w:rsidRPr="007B05B0">
              <w:t>DL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5625BA" w14:textId="78B2E92D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21474" w14:textId="02A8504C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GGACTAGAAGAGCTGGGAATTG</w:t>
            </w:r>
          </w:p>
        </w:tc>
      </w:tr>
      <w:tr w:rsidR="003B4B42" w:rsidRPr="007B05B0" w14:paraId="2708A080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72C59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D4C3F" w14:textId="0E1D2B49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2AE62" w14:textId="1012416D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TCCTCTGCTTTGTGAGCCAG</w:t>
            </w:r>
          </w:p>
        </w:tc>
      </w:tr>
      <w:tr w:rsidR="003B4B42" w:rsidRPr="007B05B0" w14:paraId="4AE5B4AE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204A4" w14:textId="2764BC07" w:rsidR="003B4B42" w:rsidRPr="007B05B0" w:rsidRDefault="003B4B42" w:rsidP="003B4B42">
            <w:r w:rsidRPr="007B05B0">
              <w:t>MDH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8B0E7" w14:textId="5E8E32AE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275B48" w14:textId="103B2AC2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GGTGTCCTAATGGAACTGCAAG</w:t>
            </w:r>
          </w:p>
        </w:tc>
      </w:tr>
      <w:tr w:rsidR="003B4B42" w:rsidRPr="007B05B0" w14:paraId="4BBCCF95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515F5C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438B1" w14:textId="48E41D62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FCA33" w14:textId="72480853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TCCAGGTCTTTGAAGGCAACG</w:t>
            </w:r>
          </w:p>
        </w:tc>
      </w:tr>
      <w:tr w:rsidR="003B4B42" w:rsidRPr="007B05B0" w14:paraId="119E2F16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BF589C" w14:textId="37DD260C" w:rsidR="003B4B42" w:rsidRPr="007B05B0" w:rsidRDefault="003B4B42" w:rsidP="003B4B42">
            <w:pPr>
              <w:rPr>
                <w:lang w:eastAsia="zh-CN"/>
              </w:rPr>
            </w:pPr>
            <w:r w:rsidRPr="007B05B0">
              <w:rPr>
                <w:rFonts w:hint="eastAsia"/>
                <w:lang w:eastAsia="zh-CN"/>
              </w:rPr>
              <w:t>CYP1A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72A0C" w14:textId="1DEBDABD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4CBE0" w14:textId="7C333DC1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ATTGAGCACTGTCAGGAGAAGC</w:t>
            </w:r>
          </w:p>
        </w:tc>
      </w:tr>
      <w:tr w:rsidR="003B4B42" w:rsidRPr="007B05B0" w14:paraId="5EAD5554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81293E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82FF4" w14:textId="54D4FEB0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46400" w14:textId="0A3B7D3C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ATGAGGCTCCAGGAGATAGCAG</w:t>
            </w:r>
          </w:p>
        </w:tc>
      </w:tr>
      <w:tr w:rsidR="003B4B42" w:rsidRPr="007B05B0" w14:paraId="04741638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F55B3" w14:textId="27400B5D" w:rsidR="003B4B42" w:rsidRPr="007B05B0" w:rsidRDefault="003B4B42" w:rsidP="003B4B42">
            <w:r w:rsidRPr="007B05B0">
              <w:rPr>
                <w:rFonts w:hint="eastAsia"/>
                <w:lang w:eastAsia="zh-CN"/>
              </w:rPr>
              <w:t>NRF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79A3A" w14:textId="5F00BAD6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6499FB" w14:textId="3A0C8B98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CACATCCAGTCAGAAACCAGTGG</w:t>
            </w:r>
          </w:p>
        </w:tc>
      </w:tr>
      <w:tr w:rsidR="003B4B42" w:rsidRPr="007B05B0" w14:paraId="0D1DD3A7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0243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4ACB7" w14:textId="0E54169F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2C35F" w14:textId="4AF4816A" w:rsidR="003B4B42" w:rsidRPr="007B05B0" w:rsidRDefault="003B4B42" w:rsidP="003B4B42">
            <w:pPr>
              <w:rPr>
                <w:rFonts w:eastAsia="SimSun"/>
                <w:szCs w:val="24"/>
                <w:lang w:eastAsia="zh-CN" w:bidi="ar"/>
              </w:rPr>
            </w:pPr>
            <w:r w:rsidRPr="007B05B0">
              <w:t>GGAATGTCTGCGCCAAAAGCTG</w:t>
            </w:r>
          </w:p>
        </w:tc>
      </w:tr>
      <w:tr w:rsidR="003B4B42" w:rsidRPr="007B05B0" w14:paraId="4C65A19F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90F51" w14:textId="6EE8B322" w:rsidR="003B4B42" w:rsidRPr="007B05B0" w:rsidRDefault="003B4B42" w:rsidP="003B4B42">
            <w:r w:rsidRPr="007B05B0">
              <w:t>SOD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D6C98" w14:textId="702D16A3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BD8B7" w14:textId="0CCA4BA7" w:rsidR="003B4B42" w:rsidRPr="007B05B0" w:rsidRDefault="003B4B42" w:rsidP="003B4B42">
            <w:r w:rsidRPr="007B05B0">
              <w:t>CTCACTCTCAGGAGACCATTGC</w:t>
            </w:r>
          </w:p>
        </w:tc>
      </w:tr>
      <w:tr w:rsidR="003B4B42" w:rsidRPr="007B05B0" w14:paraId="279B3710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632FD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F1923" w14:textId="47C4F074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4405B2" w14:textId="6949611D" w:rsidR="003B4B42" w:rsidRPr="007B05B0" w:rsidRDefault="003B4B42" w:rsidP="003B4B42">
            <w:r w:rsidRPr="007B05B0">
              <w:t>CCACAAGCCAAACGACTTCCAG</w:t>
            </w:r>
          </w:p>
        </w:tc>
      </w:tr>
      <w:tr w:rsidR="003B4B42" w:rsidRPr="007B05B0" w14:paraId="08EF5F3E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C1989" w14:textId="3F1F809C" w:rsidR="003B4B42" w:rsidRPr="007B05B0" w:rsidRDefault="003B4B42" w:rsidP="003B4B42">
            <w:r w:rsidRPr="007B05B0">
              <w:t>SOD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C6380" w14:textId="3695A9CE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21153" w14:textId="26A0021A" w:rsidR="003B4B42" w:rsidRPr="007B05B0" w:rsidRDefault="003B4B42" w:rsidP="003B4B42">
            <w:r w:rsidRPr="007B05B0">
              <w:t>CTGGACAAACCTCAGCCCTAAC</w:t>
            </w:r>
          </w:p>
        </w:tc>
      </w:tr>
      <w:tr w:rsidR="003B4B42" w:rsidRPr="007B05B0" w14:paraId="3E49F618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2588F1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360F6" w14:textId="637D771C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BAE48" w14:textId="5F4F5AF1" w:rsidR="003B4B42" w:rsidRPr="007B05B0" w:rsidRDefault="003B4B42" w:rsidP="003B4B42">
            <w:r w:rsidRPr="007B05B0">
              <w:t>AACCTGAGCCTTGGACACCAAC</w:t>
            </w:r>
          </w:p>
        </w:tc>
      </w:tr>
      <w:tr w:rsidR="003B4B42" w:rsidRPr="007B05B0" w14:paraId="14E8FCBD" w14:textId="77777777" w:rsidTr="007B0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72CCF6" w14:textId="0260AD5D" w:rsidR="003B4B42" w:rsidRPr="007B05B0" w:rsidRDefault="003B4B42" w:rsidP="003B4B42">
            <w:r w:rsidRPr="007B05B0">
              <w:t>CA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DD5D4" w14:textId="51E78C25" w:rsidR="003B4B42" w:rsidRPr="007B05B0" w:rsidRDefault="003B4B42" w:rsidP="003B4B42">
            <w:r w:rsidRPr="007B05B0">
              <w:t>Forward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10567" w14:textId="3AF84C99" w:rsidR="003B4B42" w:rsidRPr="007B05B0" w:rsidRDefault="003B4B42" w:rsidP="003B4B42">
            <w:r w:rsidRPr="007B05B0">
              <w:t>GTGCGGAGATTCAACACTGCCA</w:t>
            </w:r>
          </w:p>
        </w:tc>
      </w:tr>
      <w:tr w:rsidR="003B4B42" w:rsidRPr="007B05B0" w14:paraId="61E7D532" w14:textId="77777777" w:rsidTr="007B0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49A9A" w14:textId="77777777" w:rsidR="003B4B42" w:rsidRPr="007B05B0" w:rsidRDefault="003B4B42" w:rsidP="003B4B42"/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BEBC7" w14:textId="629F5C4D" w:rsidR="003B4B42" w:rsidRPr="007B05B0" w:rsidRDefault="003B4B42" w:rsidP="003B4B42">
            <w:r w:rsidRPr="007B05B0">
              <w:t>Reverse</w:t>
            </w:r>
          </w:p>
        </w:tc>
        <w:tc>
          <w:tcPr>
            <w:tcW w:w="4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30DF01" w14:textId="16A4E432" w:rsidR="003B4B42" w:rsidRPr="007B05B0" w:rsidRDefault="003B4B42" w:rsidP="003B4B42">
            <w:r w:rsidRPr="007B05B0">
              <w:t>CGGCAATGTTCTCACACAGACG</w:t>
            </w:r>
          </w:p>
        </w:tc>
      </w:tr>
    </w:tbl>
    <w:p w14:paraId="4FEE04ED" w14:textId="77777777" w:rsidR="003B4B42" w:rsidRPr="007B05B0" w:rsidRDefault="003B4B42" w:rsidP="003B4B42">
      <w:pPr>
        <w:rPr>
          <w:b/>
          <w:bCs/>
          <w:lang w:eastAsia="zh-CN"/>
        </w:rPr>
      </w:pPr>
      <w:r w:rsidRPr="007B05B0">
        <w:rPr>
          <w:rFonts w:hint="eastAsia"/>
          <w:b/>
          <w:bCs/>
          <w:lang w:eastAsia="zh-CN"/>
        </w:rPr>
        <w:lastRenderedPageBreak/>
        <w:t xml:space="preserve">Table S3. </w:t>
      </w:r>
      <w:r w:rsidRPr="007B05B0">
        <w:rPr>
          <w:b/>
          <w:bCs/>
          <w:lang w:eastAsia="zh-CN"/>
        </w:rPr>
        <w:t>Summary of significantly enriched pathways identified by GSEA</w:t>
      </w:r>
      <w:r w:rsidRPr="007B05B0">
        <w:rPr>
          <w:rFonts w:hint="eastAsia"/>
          <w:b/>
          <w:bCs/>
          <w:lang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850"/>
        <w:gridCol w:w="709"/>
        <w:gridCol w:w="1134"/>
        <w:gridCol w:w="1418"/>
        <w:gridCol w:w="1638"/>
      </w:tblGrid>
      <w:tr w:rsidR="003B4B42" w:rsidRPr="007B05B0" w14:paraId="0120E8F3" w14:textId="77777777" w:rsidTr="003E4B23">
        <w:tc>
          <w:tcPr>
            <w:tcW w:w="2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FEA23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er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62C17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62D13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N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BE6A8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proofErr w:type="spellStart"/>
            <w:r w:rsidRPr="007B05B0">
              <w:rPr>
                <w:rFonts w:eastAsia="SimSun"/>
                <w:sz w:val="22"/>
                <w:szCs w:val="22"/>
              </w:rPr>
              <w:t>pval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C69B6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FD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04B2D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Group</w:t>
            </w:r>
          </w:p>
        </w:tc>
      </w:tr>
      <w:tr w:rsidR="003B4B42" w:rsidRPr="007B05B0" w14:paraId="4FAD7293" w14:textId="77777777" w:rsidTr="003E4B23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55F75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DNA repli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BF9A7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0.5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53B0F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2.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77B8C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BA68A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0.002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A0DF8F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+DOX vs Ctrl</w:t>
            </w:r>
          </w:p>
        </w:tc>
      </w:tr>
      <w:tr w:rsidR="003B4B42" w:rsidRPr="007B05B0" w14:paraId="43E8D474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C115488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Mismatch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4CB29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0.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52B100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CFCF4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0.0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610012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0.0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04C8DCD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+DOX vs Ctrl</w:t>
            </w:r>
          </w:p>
        </w:tc>
      </w:tr>
      <w:tr w:rsidR="003B4B42" w:rsidRPr="007B05B0" w14:paraId="7B56939C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62B3E08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Nucleotid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F79538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0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2456CA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26E3A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EBA806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0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99B8E2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+DOX vs Ctrl</w:t>
            </w:r>
          </w:p>
        </w:tc>
      </w:tr>
      <w:tr w:rsidR="003B4B42" w:rsidRPr="007B05B0" w14:paraId="54A22134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369BBE3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Bas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9C2D0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0.5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938D1C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-2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996C6C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E151D1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0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60C6596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+DOX vs Ctrl</w:t>
            </w:r>
          </w:p>
        </w:tc>
      </w:tr>
      <w:tr w:rsidR="003B4B42" w:rsidRPr="007B05B0" w14:paraId="2D7D8EAB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AE0AF84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Oxidative phosphoryl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BA3CCF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BBB3BB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2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EAE14D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2350A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FDR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E49BA51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 vs Ctrl</w:t>
            </w:r>
          </w:p>
        </w:tc>
      </w:tr>
      <w:tr w:rsidR="003B4B42" w:rsidRPr="007B05B0" w14:paraId="703ECC5C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4D6F669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Citrate cycle (TCA cycle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B7EE25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37A64E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2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F3E642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D56FC9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FDR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72E2498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 vs Ctrl</w:t>
            </w:r>
          </w:p>
        </w:tc>
      </w:tr>
      <w:tr w:rsidR="003B4B42" w:rsidRPr="007B05B0" w14:paraId="3E2C6885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432C9E7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Pyruvate metabolis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786CBA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EFCBD2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B3699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1A3013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0.01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6B30DFD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TAZ vs Ctrl</w:t>
            </w:r>
          </w:p>
        </w:tc>
      </w:tr>
      <w:tr w:rsidR="003B4B42" w:rsidRPr="007B05B0" w14:paraId="238D47EC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8B28657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Mismatch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3D89126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45149B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3441D2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0.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6CDE204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0.01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3648D4A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 xml:space="preserve">TAZ+DOX vs </w:t>
            </w:r>
            <w:r w:rsidRPr="007B05B0">
              <w:rPr>
                <w:rFonts w:eastAsia="SimSun" w:hint="eastAsia"/>
                <w:sz w:val="22"/>
                <w:szCs w:val="22"/>
              </w:rPr>
              <w:t>DOX</w:t>
            </w:r>
          </w:p>
        </w:tc>
      </w:tr>
      <w:tr w:rsidR="003B4B42" w:rsidRPr="007B05B0" w14:paraId="7B91E897" w14:textId="77777777" w:rsidTr="003E4B23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E0CDBC2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Nucleotid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579610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24D5EE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1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2FD770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68C492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0.00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149E98F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 xml:space="preserve">TAZ+DOX vs </w:t>
            </w:r>
            <w:r w:rsidRPr="007B05B0">
              <w:rPr>
                <w:rFonts w:eastAsia="SimSun" w:hint="eastAsia"/>
                <w:sz w:val="22"/>
                <w:szCs w:val="22"/>
              </w:rPr>
              <w:t>DOX</w:t>
            </w:r>
          </w:p>
        </w:tc>
      </w:tr>
      <w:tr w:rsidR="003B4B42" w:rsidRPr="007B05B0" w14:paraId="6959A218" w14:textId="77777777" w:rsidTr="003E4B23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DA4C" w14:textId="77777777" w:rsidR="003B4B42" w:rsidRPr="007B05B0" w:rsidRDefault="003B4B42" w:rsidP="003E4B23">
            <w:pPr>
              <w:rPr>
                <w:rFonts w:eastAsia="SimSun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>Base excision repai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876FC0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0.5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6DFEF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-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9CBC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 w:hint="eastAsia"/>
                <w:sz w:val="22"/>
                <w:szCs w:val="22"/>
              </w:rPr>
              <w:t>p</w:t>
            </w:r>
            <w:r w:rsidRPr="007B05B0">
              <w:rPr>
                <w:rFonts w:eastAsia="SimSun" w:hint="eastAsia"/>
                <w:sz w:val="22"/>
                <w:szCs w:val="22"/>
              </w:rPr>
              <w:t>＜</w:t>
            </w:r>
            <w:r w:rsidRPr="007B05B0">
              <w:rPr>
                <w:rFonts w:eastAsia="SimSun" w:hint="eastAsia"/>
                <w:sz w:val="22"/>
                <w:szCs w:val="22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E81A8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ascii="Times" w:eastAsia="SimSun" w:hAnsi="Times" w:hint="eastAsia"/>
                <w:sz w:val="22"/>
                <w:szCs w:val="22"/>
              </w:rPr>
              <w:t>0.00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20EE0F" w14:textId="77777777" w:rsidR="003B4B42" w:rsidRPr="007B05B0" w:rsidRDefault="003B4B42" w:rsidP="003E4B23">
            <w:pPr>
              <w:rPr>
                <w:rFonts w:ascii="Times" w:eastAsia="SimSun" w:hAnsi="Times"/>
                <w:sz w:val="22"/>
                <w:szCs w:val="22"/>
              </w:rPr>
            </w:pPr>
            <w:r w:rsidRPr="007B05B0">
              <w:rPr>
                <w:rFonts w:eastAsia="SimSun"/>
                <w:sz w:val="22"/>
                <w:szCs w:val="22"/>
              </w:rPr>
              <w:t xml:space="preserve">TAZ+DOX vs </w:t>
            </w:r>
            <w:r w:rsidRPr="007B05B0">
              <w:rPr>
                <w:rFonts w:eastAsia="SimSun" w:hint="eastAsia"/>
                <w:sz w:val="22"/>
                <w:szCs w:val="22"/>
              </w:rPr>
              <w:t>DOX</w:t>
            </w:r>
          </w:p>
        </w:tc>
      </w:tr>
    </w:tbl>
    <w:p w14:paraId="1D288396" w14:textId="77777777" w:rsidR="00290B6F" w:rsidRDefault="00290B6F" w:rsidP="00527215"/>
    <w:sectPr w:rsidR="00290B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A6EBF1" w14:textId="77777777" w:rsidR="00C50850" w:rsidRDefault="00C50850" w:rsidP="000368E8">
      <w:r>
        <w:separator/>
      </w:r>
    </w:p>
  </w:endnote>
  <w:endnote w:type="continuationSeparator" w:id="0">
    <w:p w14:paraId="70C9843D" w14:textId="77777777" w:rsidR="00C50850" w:rsidRDefault="00C50850" w:rsidP="00036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45C9E7" w14:textId="77777777" w:rsidR="00C50850" w:rsidRDefault="00C50850" w:rsidP="000368E8">
      <w:r>
        <w:separator/>
      </w:r>
    </w:p>
  </w:footnote>
  <w:footnote w:type="continuationSeparator" w:id="0">
    <w:p w14:paraId="32A14E69" w14:textId="77777777" w:rsidR="00C50850" w:rsidRDefault="00C50850" w:rsidP="00036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CD8"/>
    <w:rsid w:val="000368E8"/>
    <w:rsid w:val="00093266"/>
    <w:rsid w:val="000B13B7"/>
    <w:rsid w:val="000C2E2C"/>
    <w:rsid w:val="000D053F"/>
    <w:rsid w:val="00103300"/>
    <w:rsid w:val="00197291"/>
    <w:rsid w:val="001D6C0A"/>
    <w:rsid w:val="00290B6F"/>
    <w:rsid w:val="003B4B42"/>
    <w:rsid w:val="00442389"/>
    <w:rsid w:val="0044562C"/>
    <w:rsid w:val="00460AED"/>
    <w:rsid w:val="004C3CD8"/>
    <w:rsid w:val="00527215"/>
    <w:rsid w:val="00695B74"/>
    <w:rsid w:val="007B05B0"/>
    <w:rsid w:val="007F1161"/>
    <w:rsid w:val="00842742"/>
    <w:rsid w:val="00AB400F"/>
    <w:rsid w:val="00BD6082"/>
    <w:rsid w:val="00C50850"/>
    <w:rsid w:val="00C91215"/>
    <w:rsid w:val="00CD34E7"/>
    <w:rsid w:val="00E83808"/>
    <w:rsid w:val="00E92953"/>
    <w:rsid w:val="00E949D6"/>
    <w:rsid w:val="00EA344E"/>
    <w:rsid w:val="00EB6E78"/>
    <w:rsid w:val="00F2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03C528"/>
  <w15:chartTrackingRefBased/>
  <w15:docId w15:val="{A147A3D3-2922-476C-AEC7-A400DDF98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68E8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3CD8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3CD8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3CD8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3CD8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3CD8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3CD8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3CD8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3CD8"/>
    <w:pPr>
      <w:keepNext/>
      <w:keepLines/>
      <w:widowControl w:val="0"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3CD8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3CD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3C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3C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3CD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3CD8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3CD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3CD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3CD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3CD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C3CD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3C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3CD8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3CD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3CD8"/>
    <w:pPr>
      <w:widowControl w:val="0"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3C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3CD8"/>
    <w:pPr>
      <w:widowControl w:val="0"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3C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3CD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3C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3CD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68E8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368E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68E8"/>
    <w:pPr>
      <w:widowControl w:val="0"/>
      <w:tabs>
        <w:tab w:val="center" w:pos="4153"/>
        <w:tab w:val="right" w:pos="8306"/>
      </w:tabs>
      <w:snapToGrid w:val="0"/>
      <w:spacing w:after="160"/>
    </w:pPr>
    <w:rPr>
      <w:rFonts w:asciiTheme="minorHAnsi" w:hAnsiTheme="minorHAnsi" w:cstheme="minorBid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368E8"/>
    <w:rPr>
      <w:sz w:val="18"/>
      <w:szCs w:val="18"/>
    </w:rPr>
  </w:style>
  <w:style w:type="paragraph" w:customStyle="1" w:styleId="SMHeading">
    <w:name w:val="SM Heading"/>
    <w:basedOn w:val="Heading1"/>
    <w:qFormat/>
    <w:rsid w:val="000368E8"/>
    <w:pPr>
      <w:keepLines w:val="0"/>
      <w:widowControl/>
      <w:spacing w:before="240" w:after="60" w:line="240" w:lineRule="auto"/>
    </w:pPr>
    <w:rPr>
      <w:rFonts w:ascii="Times New Roman" w:eastAsiaTheme="minorEastAsia" w:hAnsi="Times New Roman" w:cs="Times New Roman"/>
      <w:b/>
      <w:bCs/>
      <w:color w:val="auto"/>
      <w:kern w:val="32"/>
      <w:sz w:val="24"/>
      <w:szCs w:val="24"/>
      <w:lang w:eastAsia="en-US"/>
      <w14:ligatures w14:val="none"/>
    </w:rPr>
  </w:style>
  <w:style w:type="paragraph" w:customStyle="1" w:styleId="SMcaption">
    <w:name w:val="SM caption"/>
    <w:basedOn w:val="Normal"/>
    <w:qFormat/>
    <w:rsid w:val="000368E8"/>
  </w:style>
  <w:style w:type="table" w:styleId="TableGrid">
    <w:name w:val="Table Grid"/>
    <w:basedOn w:val="TableNormal"/>
    <w:rsid w:val="000368E8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368E8"/>
    <w:pPr>
      <w:spacing w:after="0" w:line="240" w:lineRule="auto"/>
    </w:pPr>
    <w:rPr>
      <w:sz w:val="21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B4B42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6339295@qq.com</dc:creator>
  <cp:keywords/>
  <dc:description/>
  <cp:lastModifiedBy>Francesca Brentegani</cp:lastModifiedBy>
  <cp:revision>14</cp:revision>
  <dcterms:created xsi:type="dcterms:W3CDTF">2025-11-11T16:45:00Z</dcterms:created>
  <dcterms:modified xsi:type="dcterms:W3CDTF">2026-04-30T09:39:00Z</dcterms:modified>
</cp:coreProperties>
</file>